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042" w:rsidRPr="00BE6619" w:rsidRDefault="006416D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5</w:t>
      </w:r>
      <w:r w:rsidRPr="006416DF">
        <w:rPr>
          <w:sz w:val="24"/>
          <w:szCs w:val="24"/>
          <w:lang w:val="en-US"/>
        </w:rPr>
        <w:t xml:space="preserve"> </w:t>
      </w:r>
      <w:r w:rsidRPr="003E6064">
        <w:rPr>
          <w:sz w:val="24"/>
          <w:szCs w:val="24"/>
          <w:lang w:val="en-US"/>
        </w:rPr>
        <w:t>Table</w:t>
      </w:r>
      <w:r w:rsidR="003E6064" w:rsidRPr="003E6064">
        <w:rPr>
          <w:sz w:val="24"/>
          <w:szCs w:val="24"/>
          <w:lang w:val="en-US"/>
        </w:rPr>
        <w:t xml:space="preserve">. </w:t>
      </w:r>
      <w:r w:rsidR="00474403" w:rsidRPr="00474403">
        <w:rPr>
          <w:sz w:val="24"/>
          <w:szCs w:val="24"/>
          <w:lang w:val="en-US"/>
        </w:rPr>
        <w:t>Chi-square p-values for preliminary experiments data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914"/>
        <w:gridCol w:w="1914"/>
      </w:tblGrid>
      <w:tr w:rsidR="003E6064" w:rsidRPr="003E6064" w:rsidTr="00983E5E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3E6064" w:rsidRPr="003E6064" w:rsidRDefault="003E6064" w:rsidP="00202177">
            <w:pPr>
              <w:jc w:val="both"/>
              <w:rPr>
                <w:sz w:val="24"/>
                <w:szCs w:val="24"/>
                <w:lang w:val="en-US"/>
              </w:rPr>
            </w:pPr>
            <w:r w:rsidRPr="003E6064">
              <w:rPr>
                <w:rFonts w:cs="Courier New"/>
                <w:sz w:val="24"/>
                <w:szCs w:val="24"/>
                <w:lang w:val="en-US"/>
              </w:rPr>
              <w:t xml:space="preserve">     I, 2    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3E6064" w:rsidRPr="003E6064" w:rsidRDefault="003E6064" w:rsidP="00202177">
            <w:pPr>
              <w:jc w:val="both"/>
              <w:rPr>
                <w:sz w:val="24"/>
                <w:szCs w:val="24"/>
                <w:lang w:val="en-US"/>
              </w:rPr>
            </w:pPr>
            <w:r w:rsidRPr="003E6064">
              <w:rPr>
                <w:rFonts w:cs="Courier New"/>
                <w:sz w:val="24"/>
                <w:szCs w:val="24"/>
                <w:lang w:val="en-US"/>
              </w:rPr>
              <w:t>IH, 2</w:t>
            </w:r>
          </w:p>
        </w:tc>
      </w:tr>
      <w:tr w:rsidR="003E6064" w:rsidRPr="003E6064" w:rsidTr="00983E5E">
        <w:tc>
          <w:tcPr>
            <w:tcW w:w="1914" w:type="dxa"/>
            <w:tcBorders>
              <w:top w:val="single" w:sz="4" w:space="0" w:color="auto"/>
            </w:tcBorders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rFonts w:cs="Courier New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sz w:val="24"/>
                <w:szCs w:val="24"/>
                <w:lang w:val="en-US"/>
              </w:rPr>
              <w:t>0.9999963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sz w:val="24"/>
                <w:szCs w:val="24"/>
                <w:lang w:val="en-US"/>
              </w:rPr>
              <w:t>0.9481447</w:t>
            </w:r>
          </w:p>
        </w:tc>
      </w:tr>
      <w:tr w:rsidR="003E6064" w:rsidRPr="003E6064" w:rsidTr="00983E5E">
        <w:tc>
          <w:tcPr>
            <w:tcW w:w="1914" w:type="dxa"/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rFonts w:cs="Courier New"/>
                <w:sz w:val="24"/>
                <w:szCs w:val="24"/>
                <w:lang w:val="en-US"/>
              </w:rPr>
              <w:t>Fungi</w:t>
            </w:r>
          </w:p>
        </w:tc>
        <w:tc>
          <w:tcPr>
            <w:tcW w:w="1914" w:type="dxa"/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sz w:val="24"/>
                <w:szCs w:val="24"/>
                <w:lang w:val="en-US"/>
              </w:rPr>
              <w:t>0.9922934</w:t>
            </w:r>
          </w:p>
        </w:tc>
        <w:tc>
          <w:tcPr>
            <w:tcW w:w="1914" w:type="dxa"/>
          </w:tcPr>
          <w:p w:rsidR="003E6064" w:rsidRPr="003E6064" w:rsidRDefault="003E6064">
            <w:pPr>
              <w:rPr>
                <w:sz w:val="24"/>
                <w:szCs w:val="24"/>
                <w:lang w:val="en-US"/>
              </w:rPr>
            </w:pPr>
            <w:r w:rsidRPr="003E6064">
              <w:rPr>
                <w:sz w:val="24"/>
                <w:szCs w:val="24"/>
                <w:lang w:val="en-US"/>
              </w:rPr>
              <w:t>0.9843558</w:t>
            </w:r>
          </w:p>
        </w:tc>
      </w:tr>
    </w:tbl>
    <w:p w:rsidR="003E6064" w:rsidRPr="00BE6619" w:rsidRDefault="003E6064">
      <w:pPr>
        <w:rPr>
          <w:sz w:val="24"/>
          <w:szCs w:val="24"/>
        </w:rPr>
      </w:pPr>
      <w:bookmarkStart w:id="0" w:name="_GoBack"/>
      <w:bookmarkEnd w:id="0"/>
    </w:p>
    <w:sectPr w:rsidR="003E6064" w:rsidRPr="00BE661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064"/>
    <w:rsid w:val="00001145"/>
    <w:rsid w:val="000014EB"/>
    <w:rsid w:val="000035C4"/>
    <w:rsid w:val="000047A2"/>
    <w:rsid w:val="00004CEC"/>
    <w:rsid w:val="00005080"/>
    <w:rsid w:val="000051F8"/>
    <w:rsid w:val="00006098"/>
    <w:rsid w:val="00007310"/>
    <w:rsid w:val="00007759"/>
    <w:rsid w:val="00007DEB"/>
    <w:rsid w:val="000101F3"/>
    <w:rsid w:val="00011E7A"/>
    <w:rsid w:val="0001291A"/>
    <w:rsid w:val="00012970"/>
    <w:rsid w:val="000130C5"/>
    <w:rsid w:val="000131C8"/>
    <w:rsid w:val="00013229"/>
    <w:rsid w:val="0001543D"/>
    <w:rsid w:val="00015A3C"/>
    <w:rsid w:val="00015E9E"/>
    <w:rsid w:val="000168BE"/>
    <w:rsid w:val="0002008A"/>
    <w:rsid w:val="00020221"/>
    <w:rsid w:val="00021B06"/>
    <w:rsid w:val="00022005"/>
    <w:rsid w:val="000223EA"/>
    <w:rsid w:val="00022A1B"/>
    <w:rsid w:val="00022F8A"/>
    <w:rsid w:val="00024445"/>
    <w:rsid w:val="00024B44"/>
    <w:rsid w:val="00024DFD"/>
    <w:rsid w:val="00024EE2"/>
    <w:rsid w:val="00025A56"/>
    <w:rsid w:val="00026453"/>
    <w:rsid w:val="0002670F"/>
    <w:rsid w:val="00026766"/>
    <w:rsid w:val="000267D1"/>
    <w:rsid w:val="000274FF"/>
    <w:rsid w:val="00027FB9"/>
    <w:rsid w:val="000330A9"/>
    <w:rsid w:val="0003314B"/>
    <w:rsid w:val="00035C5D"/>
    <w:rsid w:val="000366A1"/>
    <w:rsid w:val="000366A2"/>
    <w:rsid w:val="00037266"/>
    <w:rsid w:val="00037B97"/>
    <w:rsid w:val="0004131B"/>
    <w:rsid w:val="00041C7D"/>
    <w:rsid w:val="000423D7"/>
    <w:rsid w:val="000425D3"/>
    <w:rsid w:val="00042E6C"/>
    <w:rsid w:val="000449D4"/>
    <w:rsid w:val="00044C7E"/>
    <w:rsid w:val="00044D88"/>
    <w:rsid w:val="00045011"/>
    <w:rsid w:val="00046A54"/>
    <w:rsid w:val="000505C0"/>
    <w:rsid w:val="00050DE0"/>
    <w:rsid w:val="00051B67"/>
    <w:rsid w:val="000523B5"/>
    <w:rsid w:val="0005268B"/>
    <w:rsid w:val="00054313"/>
    <w:rsid w:val="00055D3D"/>
    <w:rsid w:val="00056470"/>
    <w:rsid w:val="00056D94"/>
    <w:rsid w:val="00057F0E"/>
    <w:rsid w:val="000615F9"/>
    <w:rsid w:val="00063CDD"/>
    <w:rsid w:val="00064745"/>
    <w:rsid w:val="00064762"/>
    <w:rsid w:val="00065ABD"/>
    <w:rsid w:val="00065C01"/>
    <w:rsid w:val="000665B8"/>
    <w:rsid w:val="00066731"/>
    <w:rsid w:val="00067092"/>
    <w:rsid w:val="00070E23"/>
    <w:rsid w:val="00071618"/>
    <w:rsid w:val="000716E5"/>
    <w:rsid w:val="00072197"/>
    <w:rsid w:val="00072BF6"/>
    <w:rsid w:val="000745BE"/>
    <w:rsid w:val="000746B2"/>
    <w:rsid w:val="000747BA"/>
    <w:rsid w:val="000759C8"/>
    <w:rsid w:val="00077019"/>
    <w:rsid w:val="000772DA"/>
    <w:rsid w:val="00077A0C"/>
    <w:rsid w:val="00077D13"/>
    <w:rsid w:val="00080751"/>
    <w:rsid w:val="000827B8"/>
    <w:rsid w:val="00082D9C"/>
    <w:rsid w:val="00083921"/>
    <w:rsid w:val="000839E2"/>
    <w:rsid w:val="0008485D"/>
    <w:rsid w:val="00085675"/>
    <w:rsid w:val="00086926"/>
    <w:rsid w:val="00086A6A"/>
    <w:rsid w:val="0009178C"/>
    <w:rsid w:val="000932BD"/>
    <w:rsid w:val="000934E5"/>
    <w:rsid w:val="00093A61"/>
    <w:rsid w:val="00096713"/>
    <w:rsid w:val="000972BA"/>
    <w:rsid w:val="000A1209"/>
    <w:rsid w:val="000A2AC7"/>
    <w:rsid w:val="000A3C7B"/>
    <w:rsid w:val="000A42C3"/>
    <w:rsid w:val="000A4922"/>
    <w:rsid w:val="000A4E9F"/>
    <w:rsid w:val="000A5B2D"/>
    <w:rsid w:val="000A66EB"/>
    <w:rsid w:val="000A6C98"/>
    <w:rsid w:val="000A79A2"/>
    <w:rsid w:val="000B0ABD"/>
    <w:rsid w:val="000B0CF1"/>
    <w:rsid w:val="000B0DD9"/>
    <w:rsid w:val="000B1F20"/>
    <w:rsid w:val="000B2757"/>
    <w:rsid w:val="000B2A54"/>
    <w:rsid w:val="000B3F80"/>
    <w:rsid w:val="000B6352"/>
    <w:rsid w:val="000B6CA8"/>
    <w:rsid w:val="000B7D7C"/>
    <w:rsid w:val="000B7DFD"/>
    <w:rsid w:val="000C01DA"/>
    <w:rsid w:val="000C06D8"/>
    <w:rsid w:val="000C0E50"/>
    <w:rsid w:val="000C1D2E"/>
    <w:rsid w:val="000C1E67"/>
    <w:rsid w:val="000C231E"/>
    <w:rsid w:val="000C3832"/>
    <w:rsid w:val="000C3D9D"/>
    <w:rsid w:val="000C5134"/>
    <w:rsid w:val="000C5138"/>
    <w:rsid w:val="000C6C57"/>
    <w:rsid w:val="000C7DD9"/>
    <w:rsid w:val="000D0E8B"/>
    <w:rsid w:val="000D2C22"/>
    <w:rsid w:val="000D2CFA"/>
    <w:rsid w:val="000D320D"/>
    <w:rsid w:val="000D3DF1"/>
    <w:rsid w:val="000D4B0F"/>
    <w:rsid w:val="000D5255"/>
    <w:rsid w:val="000D58F3"/>
    <w:rsid w:val="000D6742"/>
    <w:rsid w:val="000D6A41"/>
    <w:rsid w:val="000D7153"/>
    <w:rsid w:val="000E0253"/>
    <w:rsid w:val="000E0499"/>
    <w:rsid w:val="000E1758"/>
    <w:rsid w:val="000E1A0D"/>
    <w:rsid w:val="000E4259"/>
    <w:rsid w:val="000E4929"/>
    <w:rsid w:val="000E595C"/>
    <w:rsid w:val="000E6468"/>
    <w:rsid w:val="000E64A3"/>
    <w:rsid w:val="000E68EE"/>
    <w:rsid w:val="000E75BF"/>
    <w:rsid w:val="000E75D9"/>
    <w:rsid w:val="000F208C"/>
    <w:rsid w:val="000F265A"/>
    <w:rsid w:val="000F2A66"/>
    <w:rsid w:val="000F2BF2"/>
    <w:rsid w:val="000F32E4"/>
    <w:rsid w:val="000F3855"/>
    <w:rsid w:val="000F551A"/>
    <w:rsid w:val="000F5CDC"/>
    <w:rsid w:val="000F5F99"/>
    <w:rsid w:val="00101DA9"/>
    <w:rsid w:val="0010356D"/>
    <w:rsid w:val="00103CBD"/>
    <w:rsid w:val="001040C2"/>
    <w:rsid w:val="00104D16"/>
    <w:rsid w:val="001051B5"/>
    <w:rsid w:val="001066D9"/>
    <w:rsid w:val="001070D4"/>
    <w:rsid w:val="00110197"/>
    <w:rsid w:val="00110235"/>
    <w:rsid w:val="00110AA4"/>
    <w:rsid w:val="00111446"/>
    <w:rsid w:val="00111D7E"/>
    <w:rsid w:val="0011237A"/>
    <w:rsid w:val="00112D26"/>
    <w:rsid w:val="001139BF"/>
    <w:rsid w:val="00114271"/>
    <w:rsid w:val="00114591"/>
    <w:rsid w:val="00114B04"/>
    <w:rsid w:val="00114C8F"/>
    <w:rsid w:val="001150DB"/>
    <w:rsid w:val="0011547A"/>
    <w:rsid w:val="00115B15"/>
    <w:rsid w:val="00115DAE"/>
    <w:rsid w:val="0011655C"/>
    <w:rsid w:val="00116ECA"/>
    <w:rsid w:val="001179B5"/>
    <w:rsid w:val="00120328"/>
    <w:rsid w:val="00120623"/>
    <w:rsid w:val="00120BFE"/>
    <w:rsid w:val="00122DD6"/>
    <w:rsid w:val="001239F4"/>
    <w:rsid w:val="00124C43"/>
    <w:rsid w:val="001255E8"/>
    <w:rsid w:val="00125779"/>
    <w:rsid w:val="00125A05"/>
    <w:rsid w:val="00125F74"/>
    <w:rsid w:val="001262A7"/>
    <w:rsid w:val="00126381"/>
    <w:rsid w:val="00126FBB"/>
    <w:rsid w:val="00127077"/>
    <w:rsid w:val="00127F38"/>
    <w:rsid w:val="0013115D"/>
    <w:rsid w:val="0013156B"/>
    <w:rsid w:val="00131630"/>
    <w:rsid w:val="0013212E"/>
    <w:rsid w:val="001322A4"/>
    <w:rsid w:val="00132EEF"/>
    <w:rsid w:val="0013313E"/>
    <w:rsid w:val="00133710"/>
    <w:rsid w:val="00133AFA"/>
    <w:rsid w:val="0013450B"/>
    <w:rsid w:val="001353D4"/>
    <w:rsid w:val="001356FC"/>
    <w:rsid w:val="0013669A"/>
    <w:rsid w:val="0013734E"/>
    <w:rsid w:val="00141012"/>
    <w:rsid w:val="00141088"/>
    <w:rsid w:val="00141E55"/>
    <w:rsid w:val="00141F57"/>
    <w:rsid w:val="00144A26"/>
    <w:rsid w:val="0014516A"/>
    <w:rsid w:val="00145E5E"/>
    <w:rsid w:val="00146823"/>
    <w:rsid w:val="001472E3"/>
    <w:rsid w:val="001505BB"/>
    <w:rsid w:val="0015220A"/>
    <w:rsid w:val="0015326E"/>
    <w:rsid w:val="00155AED"/>
    <w:rsid w:val="00155EE6"/>
    <w:rsid w:val="00161317"/>
    <w:rsid w:val="00161D95"/>
    <w:rsid w:val="0016228C"/>
    <w:rsid w:val="001622B6"/>
    <w:rsid w:val="00162C15"/>
    <w:rsid w:val="00163697"/>
    <w:rsid w:val="00163898"/>
    <w:rsid w:val="00167127"/>
    <w:rsid w:val="00167A15"/>
    <w:rsid w:val="00167DAA"/>
    <w:rsid w:val="00170553"/>
    <w:rsid w:val="001712B6"/>
    <w:rsid w:val="0017146C"/>
    <w:rsid w:val="00171789"/>
    <w:rsid w:val="001719DE"/>
    <w:rsid w:val="00171B11"/>
    <w:rsid w:val="00172915"/>
    <w:rsid w:val="001729C7"/>
    <w:rsid w:val="001744AE"/>
    <w:rsid w:val="00175155"/>
    <w:rsid w:val="00175793"/>
    <w:rsid w:val="001763E3"/>
    <w:rsid w:val="0018073D"/>
    <w:rsid w:val="00180BD5"/>
    <w:rsid w:val="00181310"/>
    <w:rsid w:val="001818C6"/>
    <w:rsid w:val="00181ECF"/>
    <w:rsid w:val="00181FB5"/>
    <w:rsid w:val="001828A7"/>
    <w:rsid w:val="0018378E"/>
    <w:rsid w:val="00183C33"/>
    <w:rsid w:val="00185A08"/>
    <w:rsid w:val="001877E3"/>
    <w:rsid w:val="00187E7C"/>
    <w:rsid w:val="001925A3"/>
    <w:rsid w:val="0019287B"/>
    <w:rsid w:val="00194626"/>
    <w:rsid w:val="00195DAA"/>
    <w:rsid w:val="0019608A"/>
    <w:rsid w:val="00196B07"/>
    <w:rsid w:val="00197645"/>
    <w:rsid w:val="00197945"/>
    <w:rsid w:val="001A0842"/>
    <w:rsid w:val="001A194F"/>
    <w:rsid w:val="001A1DA6"/>
    <w:rsid w:val="001A408D"/>
    <w:rsid w:val="001A4144"/>
    <w:rsid w:val="001A42BE"/>
    <w:rsid w:val="001A4D14"/>
    <w:rsid w:val="001A4F03"/>
    <w:rsid w:val="001A7328"/>
    <w:rsid w:val="001B1949"/>
    <w:rsid w:val="001B1AD7"/>
    <w:rsid w:val="001B1E64"/>
    <w:rsid w:val="001B1E90"/>
    <w:rsid w:val="001B2CAA"/>
    <w:rsid w:val="001B2F9C"/>
    <w:rsid w:val="001B3E67"/>
    <w:rsid w:val="001B53D5"/>
    <w:rsid w:val="001B55B5"/>
    <w:rsid w:val="001B5BF4"/>
    <w:rsid w:val="001B6853"/>
    <w:rsid w:val="001B7B9A"/>
    <w:rsid w:val="001C0323"/>
    <w:rsid w:val="001C11F7"/>
    <w:rsid w:val="001C141B"/>
    <w:rsid w:val="001C1E26"/>
    <w:rsid w:val="001C219A"/>
    <w:rsid w:val="001C4043"/>
    <w:rsid w:val="001C487E"/>
    <w:rsid w:val="001C618D"/>
    <w:rsid w:val="001C624A"/>
    <w:rsid w:val="001C6357"/>
    <w:rsid w:val="001C7695"/>
    <w:rsid w:val="001D0B24"/>
    <w:rsid w:val="001D1FB8"/>
    <w:rsid w:val="001E0304"/>
    <w:rsid w:val="001E030C"/>
    <w:rsid w:val="001E0B92"/>
    <w:rsid w:val="001E14B2"/>
    <w:rsid w:val="001E4F6C"/>
    <w:rsid w:val="001E5659"/>
    <w:rsid w:val="001E5AB3"/>
    <w:rsid w:val="001E62C2"/>
    <w:rsid w:val="001E63DC"/>
    <w:rsid w:val="001E7F40"/>
    <w:rsid w:val="001F01EB"/>
    <w:rsid w:val="001F1976"/>
    <w:rsid w:val="001F224B"/>
    <w:rsid w:val="001F2261"/>
    <w:rsid w:val="001F3C5E"/>
    <w:rsid w:val="001F44A9"/>
    <w:rsid w:val="001F461D"/>
    <w:rsid w:val="001F4CF4"/>
    <w:rsid w:val="001F58AF"/>
    <w:rsid w:val="001F58CB"/>
    <w:rsid w:val="001F5C46"/>
    <w:rsid w:val="001F6E6C"/>
    <w:rsid w:val="0020422C"/>
    <w:rsid w:val="00212E54"/>
    <w:rsid w:val="00213463"/>
    <w:rsid w:val="00213464"/>
    <w:rsid w:val="00214B9E"/>
    <w:rsid w:val="002158DC"/>
    <w:rsid w:val="00215EAC"/>
    <w:rsid w:val="002202A7"/>
    <w:rsid w:val="002203FC"/>
    <w:rsid w:val="00220742"/>
    <w:rsid w:val="00220D60"/>
    <w:rsid w:val="0022132D"/>
    <w:rsid w:val="00222182"/>
    <w:rsid w:val="00222C77"/>
    <w:rsid w:val="002236EC"/>
    <w:rsid w:val="0022393F"/>
    <w:rsid w:val="00223B00"/>
    <w:rsid w:val="00223B3D"/>
    <w:rsid w:val="00225038"/>
    <w:rsid w:val="00225384"/>
    <w:rsid w:val="002254C8"/>
    <w:rsid w:val="00225976"/>
    <w:rsid w:val="002269BC"/>
    <w:rsid w:val="00230A42"/>
    <w:rsid w:val="002319D5"/>
    <w:rsid w:val="00231A96"/>
    <w:rsid w:val="00232186"/>
    <w:rsid w:val="00232AB0"/>
    <w:rsid w:val="0023300B"/>
    <w:rsid w:val="002340C0"/>
    <w:rsid w:val="00234136"/>
    <w:rsid w:val="00234341"/>
    <w:rsid w:val="00234711"/>
    <w:rsid w:val="00235936"/>
    <w:rsid w:val="002361A9"/>
    <w:rsid w:val="00236799"/>
    <w:rsid w:val="00236D7D"/>
    <w:rsid w:val="00237CD2"/>
    <w:rsid w:val="00240432"/>
    <w:rsid w:val="00240F64"/>
    <w:rsid w:val="002417D2"/>
    <w:rsid w:val="00241907"/>
    <w:rsid w:val="00242935"/>
    <w:rsid w:val="002436F8"/>
    <w:rsid w:val="00245563"/>
    <w:rsid w:val="00245710"/>
    <w:rsid w:val="0025031C"/>
    <w:rsid w:val="00250810"/>
    <w:rsid w:val="00250DAC"/>
    <w:rsid w:val="00251111"/>
    <w:rsid w:val="002519E3"/>
    <w:rsid w:val="00251ACF"/>
    <w:rsid w:val="00251D80"/>
    <w:rsid w:val="00252AE0"/>
    <w:rsid w:val="00252AF3"/>
    <w:rsid w:val="00252F01"/>
    <w:rsid w:val="00254B03"/>
    <w:rsid w:val="00255712"/>
    <w:rsid w:val="00255EFA"/>
    <w:rsid w:val="0025618B"/>
    <w:rsid w:val="002567F6"/>
    <w:rsid w:val="00256EAE"/>
    <w:rsid w:val="002603EE"/>
    <w:rsid w:val="00262A7E"/>
    <w:rsid w:val="00264527"/>
    <w:rsid w:val="00264C7F"/>
    <w:rsid w:val="00265ACC"/>
    <w:rsid w:val="00267769"/>
    <w:rsid w:val="00267F6F"/>
    <w:rsid w:val="00271178"/>
    <w:rsid w:val="00272895"/>
    <w:rsid w:val="00272A49"/>
    <w:rsid w:val="00273473"/>
    <w:rsid w:val="002737A8"/>
    <w:rsid w:val="002737D8"/>
    <w:rsid w:val="00273A13"/>
    <w:rsid w:val="00273CBE"/>
    <w:rsid w:val="002742D7"/>
    <w:rsid w:val="00274327"/>
    <w:rsid w:val="00274D80"/>
    <w:rsid w:val="0027514B"/>
    <w:rsid w:val="002773DA"/>
    <w:rsid w:val="00280820"/>
    <w:rsid w:val="002814A3"/>
    <w:rsid w:val="00281653"/>
    <w:rsid w:val="00281A9B"/>
    <w:rsid w:val="002822A8"/>
    <w:rsid w:val="002839F3"/>
    <w:rsid w:val="002840AE"/>
    <w:rsid w:val="002845F7"/>
    <w:rsid w:val="0028460C"/>
    <w:rsid w:val="00284CD3"/>
    <w:rsid w:val="00285C33"/>
    <w:rsid w:val="00286121"/>
    <w:rsid w:val="002868B7"/>
    <w:rsid w:val="002875BB"/>
    <w:rsid w:val="00287FB0"/>
    <w:rsid w:val="0029064D"/>
    <w:rsid w:val="00290954"/>
    <w:rsid w:val="00291309"/>
    <w:rsid w:val="0029194E"/>
    <w:rsid w:val="00291F33"/>
    <w:rsid w:val="00293080"/>
    <w:rsid w:val="00294116"/>
    <w:rsid w:val="00294452"/>
    <w:rsid w:val="002944EF"/>
    <w:rsid w:val="00295068"/>
    <w:rsid w:val="0029523F"/>
    <w:rsid w:val="00296844"/>
    <w:rsid w:val="002A0C1C"/>
    <w:rsid w:val="002A2983"/>
    <w:rsid w:val="002A41F9"/>
    <w:rsid w:val="002B0BBC"/>
    <w:rsid w:val="002B0FC4"/>
    <w:rsid w:val="002B22E8"/>
    <w:rsid w:val="002B4CB4"/>
    <w:rsid w:val="002B51A7"/>
    <w:rsid w:val="002B55CC"/>
    <w:rsid w:val="002B5B1D"/>
    <w:rsid w:val="002B5BF6"/>
    <w:rsid w:val="002C32E6"/>
    <w:rsid w:val="002C395D"/>
    <w:rsid w:val="002C3CAD"/>
    <w:rsid w:val="002C5459"/>
    <w:rsid w:val="002C5B55"/>
    <w:rsid w:val="002C6163"/>
    <w:rsid w:val="002C7FE8"/>
    <w:rsid w:val="002D0104"/>
    <w:rsid w:val="002D1F54"/>
    <w:rsid w:val="002D2602"/>
    <w:rsid w:val="002D340A"/>
    <w:rsid w:val="002D35B2"/>
    <w:rsid w:val="002D369A"/>
    <w:rsid w:val="002D516D"/>
    <w:rsid w:val="002E0D13"/>
    <w:rsid w:val="002E192F"/>
    <w:rsid w:val="002E3E4F"/>
    <w:rsid w:val="002E435D"/>
    <w:rsid w:val="002E4919"/>
    <w:rsid w:val="002E60AE"/>
    <w:rsid w:val="002E6BB5"/>
    <w:rsid w:val="002E6C5C"/>
    <w:rsid w:val="002F091F"/>
    <w:rsid w:val="002F0C29"/>
    <w:rsid w:val="002F11D9"/>
    <w:rsid w:val="002F1368"/>
    <w:rsid w:val="002F1FAB"/>
    <w:rsid w:val="002F4C97"/>
    <w:rsid w:val="002F5C4B"/>
    <w:rsid w:val="002F65A1"/>
    <w:rsid w:val="002F674E"/>
    <w:rsid w:val="002F6CDC"/>
    <w:rsid w:val="002F740B"/>
    <w:rsid w:val="002F7E27"/>
    <w:rsid w:val="00301C20"/>
    <w:rsid w:val="00301D0C"/>
    <w:rsid w:val="0030381A"/>
    <w:rsid w:val="0030452D"/>
    <w:rsid w:val="00304A2B"/>
    <w:rsid w:val="00304F2E"/>
    <w:rsid w:val="0030558E"/>
    <w:rsid w:val="00305A83"/>
    <w:rsid w:val="00305B8D"/>
    <w:rsid w:val="00306066"/>
    <w:rsid w:val="0030744F"/>
    <w:rsid w:val="0030792F"/>
    <w:rsid w:val="0031002E"/>
    <w:rsid w:val="00310C40"/>
    <w:rsid w:val="00310CC2"/>
    <w:rsid w:val="00311A69"/>
    <w:rsid w:val="00311CC5"/>
    <w:rsid w:val="003147D5"/>
    <w:rsid w:val="00314943"/>
    <w:rsid w:val="00314E80"/>
    <w:rsid w:val="00315AAF"/>
    <w:rsid w:val="00316938"/>
    <w:rsid w:val="00317EC9"/>
    <w:rsid w:val="00321B0D"/>
    <w:rsid w:val="00322DF2"/>
    <w:rsid w:val="00322EA4"/>
    <w:rsid w:val="00322FD4"/>
    <w:rsid w:val="0032368E"/>
    <w:rsid w:val="003265BC"/>
    <w:rsid w:val="003301ED"/>
    <w:rsid w:val="003307BC"/>
    <w:rsid w:val="00332FFD"/>
    <w:rsid w:val="00333947"/>
    <w:rsid w:val="00335ADD"/>
    <w:rsid w:val="0033611F"/>
    <w:rsid w:val="00337266"/>
    <w:rsid w:val="00337863"/>
    <w:rsid w:val="0033797B"/>
    <w:rsid w:val="00337C16"/>
    <w:rsid w:val="003412FC"/>
    <w:rsid w:val="00341C93"/>
    <w:rsid w:val="00342974"/>
    <w:rsid w:val="00342DF2"/>
    <w:rsid w:val="00342F91"/>
    <w:rsid w:val="00343C03"/>
    <w:rsid w:val="00344806"/>
    <w:rsid w:val="003451FB"/>
    <w:rsid w:val="0034571F"/>
    <w:rsid w:val="00345D0F"/>
    <w:rsid w:val="0034675F"/>
    <w:rsid w:val="00346E02"/>
    <w:rsid w:val="00347CFB"/>
    <w:rsid w:val="00350022"/>
    <w:rsid w:val="00350A14"/>
    <w:rsid w:val="00352798"/>
    <w:rsid w:val="00352991"/>
    <w:rsid w:val="00352DA2"/>
    <w:rsid w:val="003533D2"/>
    <w:rsid w:val="00353D7F"/>
    <w:rsid w:val="00353F05"/>
    <w:rsid w:val="003550F3"/>
    <w:rsid w:val="00360062"/>
    <w:rsid w:val="0036061C"/>
    <w:rsid w:val="00360EDC"/>
    <w:rsid w:val="00361DF6"/>
    <w:rsid w:val="00361E02"/>
    <w:rsid w:val="00362377"/>
    <w:rsid w:val="00363994"/>
    <w:rsid w:val="00364566"/>
    <w:rsid w:val="003645BD"/>
    <w:rsid w:val="0036466B"/>
    <w:rsid w:val="00367099"/>
    <w:rsid w:val="00367225"/>
    <w:rsid w:val="003700D3"/>
    <w:rsid w:val="00370B16"/>
    <w:rsid w:val="00370C2D"/>
    <w:rsid w:val="00371A41"/>
    <w:rsid w:val="00372514"/>
    <w:rsid w:val="00372F4F"/>
    <w:rsid w:val="00373839"/>
    <w:rsid w:val="003753F9"/>
    <w:rsid w:val="00375906"/>
    <w:rsid w:val="0037692F"/>
    <w:rsid w:val="00377419"/>
    <w:rsid w:val="00380020"/>
    <w:rsid w:val="00381149"/>
    <w:rsid w:val="00382467"/>
    <w:rsid w:val="003824F9"/>
    <w:rsid w:val="0038257B"/>
    <w:rsid w:val="00382AB9"/>
    <w:rsid w:val="00384CB5"/>
    <w:rsid w:val="00387312"/>
    <w:rsid w:val="00390D98"/>
    <w:rsid w:val="003915DD"/>
    <w:rsid w:val="00392037"/>
    <w:rsid w:val="00392CF4"/>
    <w:rsid w:val="00393EDD"/>
    <w:rsid w:val="00394619"/>
    <w:rsid w:val="003946E0"/>
    <w:rsid w:val="00394F12"/>
    <w:rsid w:val="003950CD"/>
    <w:rsid w:val="00395102"/>
    <w:rsid w:val="00396274"/>
    <w:rsid w:val="003A06E0"/>
    <w:rsid w:val="003A0A66"/>
    <w:rsid w:val="003A1EDD"/>
    <w:rsid w:val="003A425E"/>
    <w:rsid w:val="003A4B02"/>
    <w:rsid w:val="003A61E0"/>
    <w:rsid w:val="003B0AFE"/>
    <w:rsid w:val="003B3334"/>
    <w:rsid w:val="003B5406"/>
    <w:rsid w:val="003B626A"/>
    <w:rsid w:val="003C03AA"/>
    <w:rsid w:val="003C1136"/>
    <w:rsid w:val="003C244D"/>
    <w:rsid w:val="003C28B6"/>
    <w:rsid w:val="003C33FD"/>
    <w:rsid w:val="003C397E"/>
    <w:rsid w:val="003C4491"/>
    <w:rsid w:val="003C4BBF"/>
    <w:rsid w:val="003C4EC4"/>
    <w:rsid w:val="003C5018"/>
    <w:rsid w:val="003C54E8"/>
    <w:rsid w:val="003C6C5E"/>
    <w:rsid w:val="003D0C34"/>
    <w:rsid w:val="003D0CD4"/>
    <w:rsid w:val="003D0D78"/>
    <w:rsid w:val="003D1D45"/>
    <w:rsid w:val="003D329A"/>
    <w:rsid w:val="003D3B1D"/>
    <w:rsid w:val="003D5C5F"/>
    <w:rsid w:val="003D6DC9"/>
    <w:rsid w:val="003E0955"/>
    <w:rsid w:val="003E1CBA"/>
    <w:rsid w:val="003E1FBF"/>
    <w:rsid w:val="003E212C"/>
    <w:rsid w:val="003E3231"/>
    <w:rsid w:val="003E451D"/>
    <w:rsid w:val="003E5AD2"/>
    <w:rsid w:val="003E5EAD"/>
    <w:rsid w:val="003E6064"/>
    <w:rsid w:val="003F0561"/>
    <w:rsid w:val="003F1DC4"/>
    <w:rsid w:val="003F279E"/>
    <w:rsid w:val="003F2C00"/>
    <w:rsid w:val="003F4398"/>
    <w:rsid w:val="003F47CE"/>
    <w:rsid w:val="003F5F97"/>
    <w:rsid w:val="00400C1B"/>
    <w:rsid w:val="00401A2F"/>
    <w:rsid w:val="004033CF"/>
    <w:rsid w:val="00403791"/>
    <w:rsid w:val="00405516"/>
    <w:rsid w:val="00405C6F"/>
    <w:rsid w:val="004067FA"/>
    <w:rsid w:val="004129CD"/>
    <w:rsid w:val="00413311"/>
    <w:rsid w:val="00413853"/>
    <w:rsid w:val="00413EB0"/>
    <w:rsid w:val="004144FF"/>
    <w:rsid w:val="00414632"/>
    <w:rsid w:val="004167D2"/>
    <w:rsid w:val="00417854"/>
    <w:rsid w:val="0042136F"/>
    <w:rsid w:val="004219B2"/>
    <w:rsid w:val="004227FF"/>
    <w:rsid w:val="00422E71"/>
    <w:rsid w:val="00423876"/>
    <w:rsid w:val="004246DE"/>
    <w:rsid w:val="00424E50"/>
    <w:rsid w:val="00426A3E"/>
    <w:rsid w:val="00427F35"/>
    <w:rsid w:val="004306C5"/>
    <w:rsid w:val="004306FE"/>
    <w:rsid w:val="00431DEE"/>
    <w:rsid w:val="004327C3"/>
    <w:rsid w:val="00434AC2"/>
    <w:rsid w:val="00436845"/>
    <w:rsid w:val="00436EFB"/>
    <w:rsid w:val="004372D5"/>
    <w:rsid w:val="0044066D"/>
    <w:rsid w:val="00440C2A"/>
    <w:rsid w:val="00442752"/>
    <w:rsid w:val="00442929"/>
    <w:rsid w:val="004433DD"/>
    <w:rsid w:val="004435FC"/>
    <w:rsid w:val="004446F3"/>
    <w:rsid w:val="00445E2F"/>
    <w:rsid w:val="00446BCE"/>
    <w:rsid w:val="004474E0"/>
    <w:rsid w:val="00450423"/>
    <w:rsid w:val="00450986"/>
    <w:rsid w:val="00453D16"/>
    <w:rsid w:val="00455B56"/>
    <w:rsid w:val="00456125"/>
    <w:rsid w:val="0045615A"/>
    <w:rsid w:val="004567D2"/>
    <w:rsid w:val="004567F2"/>
    <w:rsid w:val="00456C6A"/>
    <w:rsid w:val="00460509"/>
    <w:rsid w:val="0046137E"/>
    <w:rsid w:val="00461522"/>
    <w:rsid w:val="00462C82"/>
    <w:rsid w:val="00463FEA"/>
    <w:rsid w:val="0046472E"/>
    <w:rsid w:val="0046510E"/>
    <w:rsid w:val="004669FC"/>
    <w:rsid w:val="004674DA"/>
    <w:rsid w:val="00470318"/>
    <w:rsid w:val="0047083F"/>
    <w:rsid w:val="00470BE6"/>
    <w:rsid w:val="00472930"/>
    <w:rsid w:val="0047434E"/>
    <w:rsid w:val="00474403"/>
    <w:rsid w:val="00474463"/>
    <w:rsid w:val="00474468"/>
    <w:rsid w:val="00474D96"/>
    <w:rsid w:val="004755B0"/>
    <w:rsid w:val="004761EB"/>
    <w:rsid w:val="00476828"/>
    <w:rsid w:val="004812CA"/>
    <w:rsid w:val="00481E6B"/>
    <w:rsid w:val="00483D84"/>
    <w:rsid w:val="00483DBB"/>
    <w:rsid w:val="004841C1"/>
    <w:rsid w:val="00484664"/>
    <w:rsid w:val="0048479C"/>
    <w:rsid w:val="004850AC"/>
    <w:rsid w:val="00485522"/>
    <w:rsid w:val="00486716"/>
    <w:rsid w:val="00486D41"/>
    <w:rsid w:val="00487FBA"/>
    <w:rsid w:val="00490308"/>
    <w:rsid w:val="0049059E"/>
    <w:rsid w:val="004906A2"/>
    <w:rsid w:val="00490BE1"/>
    <w:rsid w:val="004930BB"/>
    <w:rsid w:val="0049562E"/>
    <w:rsid w:val="004956C9"/>
    <w:rsid w:val="00495D1E"/>
    <w:rsid w:val="00495DC6"/>
    <w:rsid w:val="004A08D6"/>
    <w:rsid w:val="004A1829"/>
    <w:rsid w:val="004A3CAC"/>
    <w:rsid w:val="004A4884"/>
    <w:rsid w:val="004A4A24"/>
    <w:rsid w:val="004A500D"/>
    <w:rsid w:val="004A57D5"/>
    <w:rsid w:val="004A5846"/>
    <w:rsid w:val="004A6CB6"/>
    <w:rsid w:val="004A6FB9"/>
    <w:rsid w:val="004A7537"/>
    <w:rsid w:val="004A7A49"/>
    <w:rsid w:val="004B046E"/>
    <w:rsid w:val="004B0865"/>
    <w:rsid w:val="004B0A4F"/>
    <w:rsid w:val="004B0EA2"/>
    <w:rsid w:val="004B1331"/>
    <w:rsid w:val="004B2201"/>
    <w:rsid w:val="004B2D44"/>
    <w:rsid w:val="004B2EE5"/>
    <w:rsid w:val="004B30BA"/>
    <w:rsid w:val="004B4036"/>
    <w:rsid w:val="004B58DA"/>
    <w:rsid w:val="004B5D46"/>
    <w:rsid w:val="004B7102"/>
    <w:rsid w:val="004B77D9"/>
    <w:rsid w:val="004B7882"/>
    <w:rsid w:val="004C0070"/>
    <w:rsid w:val="004C009A"/>
    <w:rsid w:val="004C0457"/>
    <w:rsid w:val="004C11FC"/>
    <w:rsid w:val="004C1A73"/>
    <w:rsid w:val="004C2FD3"/>
    <w:rsid w:val="004C30B6"/>
    <w:rsid w:val="004C4244"/>
    <w:rsid w:val="004C5B61"/>
    <w:rsid w:val="004C5E3B"/>
    <w:rsid w:val="004C7413"/>
    <w:rsid w:val="004D2004"/>
    <w:rsid w:val="004D275E"/>
    <w:rsid w:val="004D2C37"/>
    <w:rsid w:val="004D2E8B"/>
    <w:rsid w:val="004D30A1"/>
    <w:rsid w:val="004D60C1"/>
    <w:rsid w:val="004D64B8"/>
    <w:rsid w:val="004E0B24"/>
    <w:rsid w:val="004E0F69"/>
    <w:rsid w:val="004E1075"/>
    <w:rsid w:val="004E2449"/>
    <w:rsid w:val="004E3567"/>
    <w:rsid w:val="004E47AA"/>
    <w:rsid w:val="004E640B"/>
    <w:rsid w:val="004E69BE"/>
    <w:rsid w:val="004E7161"/>
    <w:rsid w:val="004E7C74"/>
    <w:rsid w:val="004F2B78"/>
    <w:rsid w:val="004F2F03"/>
    <w:rsid w:val="004F37E3"/>
    <w:rsid w:val="004F3B62"/>
    <w:rsid w:val="004F51CF"/>
    <w:rsid w:val="004F52F3"/>
    <w:rsid w:val="004F57A8"/>
    <w:rsid w:val="004F707D"/>
    <w:rsid w:val="005001BE"/>
    <w:rsid w:val="00501CB4"/>
    <w:rsid w:val="00502FBE"/>
    <w:rsid w:val="005032DF"/>
    <w:rsid w:val="00503C5E"/>
    <w:rsid w:val="005041B2"/>
    <w:rsid w:val="00504215"/>
    <w:rsid w:val="00504D09"/>
    <w:rsid w:val="00504DA7"/>
    <w:rsid w:val="00504EE4"/>
    <w:rsid w:val="00505CBB"/>
    <w:rsid w:val="005072A6"/>
    <w:rsid w:val="005077E4"/>
    <w:rsid w:val="0051350E"/>
    <w:rsid w:val="005137D0"/>
    <w:rsid w:val="0051444C"/>
    <w:rsid w:val="00514AF8"/>
    <w:rsid w:val="00515CF2"/>
    <w:rsid w:val="0051603C"/>
    <w:rsid w:val="0051748B"/>
    <w:rsid w:val="00520D0F"/>
    <w:rsid w:val="0052138D"/>
    <w:rsid w:val="005222F8"/>
    <w:rsid w:val="00522F28"/>
    <w:rsid w:val="00523818"/>
    <w:rsid w:val="00523BB3"/>
    <w:rsid w:val="00524A53"/>
    <w:rsid w:val="00525852"/>
    <w:rsid w:val="005258FF"/>
    <w:rsid w:val="0052627D"/>
    <w:rsid w:val="0052726B"/>
    <w:rsid w:val="00527367"/>
    <w:rsid w:val="00527679"/>
    <w:rsid w:val="00527E0B"/>
    <w:rsid w:val="005311AF"/>
    <w:rsid w:val="00534974"/>
    <w:rsid w:val="00534D92"/>
    <w:rsid w:val="00535762"/>
    <w:rsid w:val="0053670B"/>
    <w:rsid w:val="00536962"/>
    <w:rsid w:val="005369C4"/>
    <w:rsid w:val="00536A29"/>
    <w:rsid w:val="005370C4"/>
    <w:rsid w:val="00537CCC"/>
    <w:rsid w:val="00540022"/>
    <w:rsid w:val="00540FC5"/>
    <w:rsid w:val="005415CC"/>
    <w:rsid w:val="0054189A"/>
    <w:rsid w:val="00544112"/>
    <w:rsid w:val="00544E7A"/>
    <w:rsid w:val="00545865"/>
    <w:rsid w:val="00546B23"/>
    <w:rsid w:val="00547393"/>
    <w:rsid w:val="005473C7"/>
    <w:rsid w:val="005475B5"/>
    <w:rsid w:val="00547C58"/>
    <w:rsid w:val="00550583"/>
    <w:rsid w:val="00550F24"/>
    <w:rsid w:val="005519B1"/>
    <w:rsid w:val="005519DB"/>
    <w:rsid w:val="005531CC"/>
    <w:rsid w:val="005538B2"/>
    <w:rsid w:val="005539C2"/>
    <w:rsid w:val="005565C5"/>
    <w:rsid w:val="005572A0"/>
    <w:rsid w:val="0056085C"/>
    <w:rsid w:val="00560A75"/>
    <w:rsid w:val="00561450"/>
    <w:rsid w:val="005616C3"/>
    <w:rsid w:val="00561FE1"/>
    <w:rsid w:val="005622D7"/>
    <w:rsid w:val="00562515"/>
    <w:rsid w:val="005638F9"/>
    <w:rsid w:val="00563FAC"/>
    <w:rsid w:val="005664C4"/>
    <w:rsid w:val="00566CE4"/>
    <w:rsid w:val="0057001B"/>
    <w:rsid w:val="005713D1"/>
    <w:rsid w:val="0057167E"/>
    <w:rsid w:val="005716F3"/>
    <w:rsid w:val="00572017"/>
    <w:rsid w:val="00572865"/>
    <w:rsid w:val="00572A04"/>
    <w:rsid w:val="00572C24"/>
    <w:rsid w:val="0057316D"/>
    <w:rsid w:val="005738DF"/>
    <w:rsid w:val="005743B5"/>
    <w:rsid w:val="0057443E"/>
    <w:rsid w:val="005769F6"/>
    <w:rsid w:val="0057732C"/>
    <w:rsid w:val="00580B77"/>
    <w:rsid w:val="00581BFF"/>
    <w:rsid w:val="00581F0F"/>
    <w:rsid w:val="0058285E"/>
    <w:rsid w:val="00583886"/>
    <w:rsid w:val="00583F5F"/>
    <w:rsid w:val="005850A6"/>
    <w:rsid w:val="005856DE"/>
    <w:rsid w:val="00585710"/>
    <w:rsid w:val="00585A16"/>
    <w:rsid w:val="00586591"/>
    <w:rsid w:val="005873B8"/>
    <w:rsid w:val="005906FE"/>
    <w:rsid w:val="0059108F"/>
    <w:rsid w:val="00593180"/>
    <w:rsid w:val="00593D40"/>
    <w:rsid w:val="0059400F"/>
    <w:rsid w:val="005946DE"/>
    <w:rsid w:val="005951F8"/>
    <w:rsid w:val="00596812"/>
    <w:rsid w:val="00596B49"/>
    <w:rsid w:val="005970CC"/>
    <w:rsid w:val="005979CE"/>
    <w:rsid w:val="00597CB1"/>
    <w:rsid w:val="005A159D"/>
    <w:rsid w:val="005A18E6"/>
    <w:rsid w:val="005A3787"/>
    <w:rsid w:val="005A398D"/>
    <w:rsid w:val="005A4B62"/>
    <w:rsid w:val="005A5A44"/>
    <w:rsid w:val="005A5B8A"/>
    <w:rsid w:val="005A61A0"/>
    <w:rsid w:val="005A7B21"/>
    <w:rsid w:val="005B151D"/>
    <w:rsid w:val="005B2225"/>
    <w:rsid w:val="005B2CEA"/>
    <w:rsid w:val="005B3754"/>
    <w:rsid w:val="005B39CC"/>
    <w:rsid w:val="005B456F"/>
    <w:rsid w:val="005B4DBE"/>
    <w:rsid w:val="005B5120"/>
    <w:rsid w:val="005B544E"/>
    <w:rsid w:val="005B6E6C"/>
    <w:rsid w:val="005B752D"/>
    <w:rsid w:val="005B7983"/>
    <w:rsid w:val="005C07B5"/>
    <w:rsid w:val="005C2ECA"/>
    <w:rsid w:val="005C4109"/>
    <w:rsid w:val="005C6CAA"/>
    <w:rsid w:val="005C7B79"/>
    <w:rsid w:val="005C7C41"/>
    <w:rsid w:val="005C7E3D"/>
    <w:rsid w:val="005D29A3"/>
    <w:rsid w:val="005D3187"/>
    <w:rsid w:val="005D3F79"/>
    <w:rsid w:val="005D421D"/>
    <w:rsid w:val="005D4C5D"/>
    <w:rsid w:val="005D52CC"/>
    <w:rsid w:val="005D66E7"/>
    <w:rsid w:val="005D6A67"/>
    <w:rsid w:val="005D70DC"/>
    <w:rsid w:val="005D7D7A"/>
    <w:rsid w:val="005E08B6"/>
    <w:rsid w:val="005E0D4F"/>
    <w:rsid w:val="005E0FC8"/>
    <w:rsid w:val="005E276F"/>
    <w:rsid w:val="005E37E3"/>
    <w:rsid w:val="005E3E01"/>
    <w:rsid w:val="005E4639"/>
    <w:rsid w:val="005E4B11"/>
    <w:rsid w:val="005E7246"/>
    <w:rsid w:val="005E79D4"/>
    <w:rsid w:val="005F2368"/>
    <w:rsid w:val="005F306F"/>
    <w:rsid w:val="005F3E54"/>
    <w:rsid w:val="005F5092"/>
    <w:rsid w:val="005F642D"/>
    <w:rsid w:val="005F6F4B"/>
    <w:rsid w:val="005F7DED"/>
    <w:rsid w:val="00600606"/>
    <w:rsid w:val="00600EE0"/>
    <w:rsid w:val="006016FA"/>
    <w:rsid w:val="00601D18"/>
    <w:rsid w:val="0060320C"/>
    <w:rsid w:val="0060338D"/>
    <w:rsid w:val="00603DEE"/>
    <w:rsid w:val="006047A5"/>
    <w:rsid w:val="00607D36"/>
    <w:rsid w:val="00610553"/>
    <w:rsid w:val="00611336"/>
    <w:rsid w:val="006127BE"/>
    <w:rsid w:val="00612C81"/>
    <w:rsid w:val="00612DDD"/>
    <w:rsid w:val="00612E64"/>
    <w:rsid w:val="00612FE4"/>
    <w:rsid w:val="00613592"/>
    <w:rsid w:val="00613C2E"/>
    <w:rsid w:val="00614CAE"/>
    <w:rsid w:val="00615713"/>
    <w:rsid w:val="00615E40"/>
    <w:rsid w:val="00617860"/>
    <w:rsid w:val="006178DA"/>
    <w:rsid w:val="00620FA7"/>
    <w:rsid w:val="00621FF3"/>
    <w:rsid w:val="006227AC"/>
    <w:rsid w:val="0062340C"/>
    <w:rsid w:val="00624B82"/>
    <w:rsid w:val="00625FF4"/>
    <w:rsid w:val="006321E9"/>
    <w:rsid w:val="0063279F"/>
    <w:rsid w:val="00633B65"/>
    <w:rsid w:val="00636229"/>
    <w:rsid w:val="0063628B"/>
    <w:rsid w:val="0063633B"/>
    <w:rsid w:val="006368C4"/>
    <w:rsid w:val="006373C7"/>
    <w:rsid w:val="00640396"/>
    <w:rsid w:val="00640D5E"/>
    <w:rsid w:val="006416DF"/>
    <w:rsid w:val="0064225C"/>
    <w:rsid w:val="00642896"/>
    <w:rsid w:val="00642E25"/>
    <w:rsid w:val="006431D9"/>
    <w:rsid w:val="00646957"/>
    <w:rsid w:val="00647AEE"/>
    <w:rsid w:val="0065058E"/>
    <w:rsid w:val="0065326C"/>
    <w:rsid w:val="00655760"/>
    <w:rsid w:val="0065596E"/>
    <w:rsid w:val="00655DC8"/>
    <w:rsid w:val="00656955"/>
    <w:rsid w:val="00657810"/>
    <w:rsid w:val="00657E97"/>
    <w:rsid w:val="00660717"/>
    <w:rsid w:val="006616DF"/>
    <w:rsid w:val="0066193F"/>
    <w:rsid w:val="0066204B"/>
    <w:rsid w:val="00662975"/>
    <w:rsid w:val="00663ADA"/>
    <w:rsid w:val="00663B50"/>
    <w:rsid w:val="00664B94"/>
    <w:rsid w:val="00664CCC"/>
    <w:rsid w:val="00665BCD"/>
    <w:rsid w:val="00667DD7"/>
    <w:rsid w:val="00670386"/>
    <w:rsid w:val="00670902"/>
    <w:rsid w:val="00670A4D"/>
    <w:rsid w:val="00670F76"/>
    <w:rsid w:val="00672E40"/>
    <w:rsid w:val="006739A0"/>
    <w:rsid w:val="00674934"/>
    <w:rsid w:val="00676011"/>
    <w:rsid w:val="006769DD"/>
    <w:rsid w:val="0067773D"/>
    <w:rsid w:val="006802DA"/>
    <w:rsid w:val="00680C06"/>
    <w:rsid w:val="00682350"/>
    <w:rsid w:val="00682D4C"/>
    <w:rsid w:val="00683886"/>
    <w:rsid w:val="00683DAB"/>
    <w:rsid w:val="006840E6"/>
    <w:rsid w:val="006860F6"/>
    <w:rsid w:val="00686769"/>
    <w:rsid w:val="00686E97"/>
    <w:rsid w:val="00690798"/>
    <w:rsid w:val="006923EF"/>
    <w:rsid w:val="0069247D"/>
    <w:rsid w:val="00692843"/>
    <w:rsid w:val="00693A28"/>
    <w:rsid w:val="00693DE8"/>
    <w:rsid w:val="00694027"/>
    <w:rsid w:val="00694B77"/>
    <w:rsid w:val="0069685E"/>
    <w:rsid w:val="00696915"/>
    <w:rsid w:val="00696F4C"/>
    <w:rsid w:val="00697F54"/>
    <w:rsid w:val="006A0063"/>
    <w:rsid w:val="006A0A47"/>
    <w:rsid w:val="006A2131"/>
    <w:rsid w:val="006A2CE3"/>
    <w:rsid w:val="006A36B6"/>
    <w:rsid w:val="006A444A"/>
    <w:rsid w:val="006A4567"/>
    <w:rsid w:val="006A5944"/>
    <w:rsid w:val="006A6001"/>
    <w:rsid w:val="006A6ACD"/>
    <w:rsid w:val="006A7DFF"/>
    <w:rsid w:val="006B06FA"/>
    <w:rsid w:val="006B210B"/>
    <w:rsid w:val="006B299D"/>
    <w:rsid w:val="006B3C81"/>
    <w:rsid w:val="006B3D98"/>
    <w:rsid w:val="006B4D02"/>
    <w:rsid w:val="006B4F75"/>
    <w:rsid w:val="006B53DF"/>
    <w:rsid w:val="006B5A8D"/>
    <w:rsid w:val="006B7BAE"/>
    <w:rsid w:val="006C0760"/>
    <w:rsid w:val="006C29D1"/>
    <w:rsid w:val="006C34AA"/>
    <w:rsid w:val="006C3D58"/>
    <w:rsid w:val="006C40D3"/>
    <w:rsid w:val="006C4602"/>
    <w:rsid w:val="006C6DDF"/>
    <w:rsid w:val="006C7836"/>
    <w:rsid w:val="006C7ABD"/>
    <w:rsid w:val="006C7C35"/>
    <w:rsid w:val="006D13E5"/>
    <w:rsid w:val="006D154D"/>
    <w:rsid w:val="006D6F98"/>
    <w:rsid w:val="006D707A"/>
    <w:rsid w:val="006E044F"/>
    <w:rsid w:val="006E1910"/>
    <w:rsid w:val="006E20DA"/>
    <w:rsid w:val="006E2E8C"/>
    <w:rsid w:val="006E3743"/>
    <w:rsid w:val="006E37F3"/>
    <w:rsid w:val="006E3E35"/>
    <w:rsid w:val="006E4AED"/>
    <w:rsid w:val="006E6A0E"/>
    <w:rsid w:val="006E6A84"/>
    <w:rsid w:val="006E7549"/>
    <w:rsid w:val="006F07F7"/>
    <w:rsid w:val="006F1FD2"/>
    <w:rsid w:val="006F2061"/>
    <w:rsid w:val="006F3CEC"/>
    <w:rsid w:val="006F6B90"/>
    <w:rsid w:val="006F6EFD"/>
    <w:rsid w:val="006F78DE"/>
    <w:rsid w:val="007006ED"/>
    <w:rsid w:val="00700C9F"/>
    <w:rsid w:val="00701E6C"/>
    <w:rsid w:val="00701F70"/>
    <w:rsid w:val="00703094"/>
    <w:rsid w:val="0070325C"/>
    <w:rsid w:val="00703699"/>
    <w:rsid w:val="00703945"/>
    <w:rsid w:val="00703A5E"/>
    <w:rsid w:val="00704E2A"/>
    <w:rsid w:val="00705BA9"/>
    <w:rsid w:val="0070680F"/>
    <w:rsid w:val="00706A80"/>
    <w:rsid w:val="00707D44"/>
    <w:rsid w:val="007104AB"/>
    <w:rsid w:val="00710980"/>
    <w:rsid w:val="007116C0"/>
    <w:rsid w:val="00712133"/>
    <w:rsid w:val="0071316D"/>
    <w:rsid w:val="007137E7"/>
    <w:rsid w:val="00713BD0"/>
    <w:rsid w:val="00714166"/>
    <w:rsid w:val="00716E0C"/>
    <w:rsid w:val="0071707E"/>
    <w:rsid w:val="00717D04"/>
    <w:rsid w:val="00720133"/>
    <w:rsid w:val="00720621"/>
    <w:rsid w:val="0072064C"/>
    <w:rsid w:val="00720D5C"/>
    <w:rsid w:val="007218BF"/>
    <w:rsid w:val="00721B2E"/>
    <w:rsid w:val="00722281"/>
    <w:rsid w:val="007261EF"/>
    <w:rsid w:val="00726CB3"/>
    <w:rsid w:val="00731FFE"/>
    <w:rsid w:val="00732856"/>
    <w:rsid w:val="0073380A"/>
    <w:rsid w:val="00734658"/>
    <w:rsid w:val="00735A30"/>
    <w:rsid w:val="00736779"/>
    <w:rsid w:val="007369AF"/>
    <w:rsid w:val="007409E2"/>
    <w:rsid w:val="007426FF"/>
    <w:rsid w:val="00742AC1"/>
    <w:rsid w:val="00742C6E"/>
    <w:rsid w:val="007435E8"/>
    <w:rsid w:val="0074528F"/>
    <w:rsid w:val="007452B4"/>
    <w:rsid w:val="00745704"/>
    <w:rsid w:val="00747A12"/>
    <w:rsid w:val="007507E2"/>
    <w:rsid w:val="00750D6D"/>
    <w:rsid w:val="007512C5"/>
    <w:rsid w:val="007519C4"/>
    <w:rsid w:val="00752224"/>
    <w:rsid w:val="0075247C"/>
    <w:rsid w:val="00752935"/>
    <w:rsid w:val="007531FE"/>
    <w:rsid w:val="00755430"/>
    <w:rsid w:val="0075663E"/>
    <w:rsid w:val="00760216"/>
    <w:rsid w:val="0076106D"/>
    <w:rsid w:val="0076247B"/>
    <w:rsid w:val="00763327"/>
    <w:rsid w:val="00763F72"/>
    <w:rsid w:val="007655E0"/>
    <w:rsid w:val="007656C9"/>
    <w:rsid w:val="007676E0"/>
    <w:rsid w:val="0077292B"/>
    <w:rsid w:val="00772BEE"/>
    <w:rsid w:val="007750BB"/>
    <w:rsid w:val="00776064"/>
    <w:rsid w:val="00776520"/>
    <w:rsid w:val="00776819"/>
    <w:rsid w:val="0077708F"/>
    <w:rsid w:val="007808CC"/>
    <w:rsid w:val="007828B3"/>
    <w:rsid w:val="0078290B"/>
    <w:rsid w:val="00782B23"/>
    <w:rsid w:val="00783F1D"/>
    <w:rsid w:val="00784F7E"/>
    <w:rsid w:val="00786262"/>
    <w:rsid w:val="007915F5"/>
    <w:rsid w:val="00791CFE"/>
    <w:rsid w:val="00792A7A"/>
    <w:rsid w:val="007940B1"/>
    <w:rsid w:val="007942F6"/>
    <w:rsid w:val="00794D4C"/>
    <w:rsid w:val="00794FD9"/>
    <w:rsid w:val="0079534E"/>
    <w:rsid w:val="007953A4"/>
    <w:rsid w:val="007958A1"/>
    <w:rsid w:val="007A01C3"/>
    <w:rsid w:val="007A26B6"/>
    <w:rsid w:val="007A30DE"/>
    <w:rsid w:val="007A357E"/>
    <w:rsid w:val="007A5D73"/>
    <w:rsid w:val="007A6BC0"/>
    <w:rsid w:val="007A74EA"/>
    <w:rsid w:val="007A7CA1"/>
    <w:rsid w:val="007A7F23"/>
    <w:rsid w:val="007B095C"/>
    <w:rsid w:val="007B1002"/>
    <w:rsid w:val="007B1C5B"/>
    <w:rsid w:val="007B2535"/>
    <w:rsid w:val="007B2718"/>
    <w:rsid w:val="007B2C9B"/>
    <w:rsid w:val="007B36AF"/>
    <w:rsid w:val="007B47C6"/>
    <w:rsid w:val="007B5948"/>
    <w:rsid w:val="007B633C"/>
    <w:rsid w:val="007B63D6"/>
    <w:rsid w:val="007B66D0"/>
    <w:rsid w:val="007B6748"/>
    <w:rsid w:val="007C0CA5"/>
    <w:rsid w:val="007C137E"/>
    <w:rsid w:val="007C1BBD"/>
    <w:rsid w:val="007C2A30"/>
    <w:rsid w:val="007C2CEE"/>
    <w:rsid w:val="007C31B6"/>
    <w:rsid w:val="007C43D0"/>
    <w:rsid w:val="007C4705"/>
    <w:rsid w:val="007C4913"/>
    <w:rsid w:val="007C503A"/>
    <w:rsid w:val="007C5E7E"/>
    <w:rsid w:val="007C646E"/>
    <w:rsid w:val="007C6F81"/>
    <w:rsid w:val="007D006D"/>
    <w:rsid w:val="007D177E"/>
    <w:rsid w:val="007D1E8B"/>
    <w:rsid w:val="007D2245"/>
    <w:rsid w:val="007D36F4"/>
    <w:rsid w:val="007D3752"/>
    <w:rsid w:val="007D377A"/>
    <w:rsid w:val="007D467D"/>
    <w:rsid w:val="007D4AA0"/>
    <w:rsid w:val="007D5FE3"/>
    <w:rsid w:val="007D6C0A"/>
    <w:rsid w:val="007D799A"/>
    <w:rsid w:val="007E074B"/>
    <w:rsid w:val="007E089A"/>
    <w:rsid w:val="007E08A9"/>
    <w:rsid w:val="007E184E"/>
    <w:rsid w:val="007E2DBA"/>
    <w:rsid w:val="007E330B"/>
    <w:rsid w:val="007E378E"/>
    <w:rsid w:val="007E3C8C"/>
    <w:rsid w:val="007E4DDC"/>
    <w:rsid w:val="007E4EA4"/>
    <w:rsid w:val="007E7256"/>
    <w:rsid w:val="007E72F2"/>
    <w:rsid w:val="007F052D"/>
    <w:rsid w:val="007F19B7"/>
    <w:rsid w:val="007F30E2"/>
    <w:rsid w:val="007F3EFA"/>
    <w:rsid w:val="007F4CB6"/>
    <w:rsid w:val="007F5A39"/>
    <w:rsid w:val="007F6078"/>
    <w:rsid w:val="007F7C8F"/>
    <w:rsid w:val="007F7F35"/>
    <w:rsid w:val="00800167"/>
    <w:rsid w:val="008016AD"/>
    <w:rsid w:val="00801E1F"/>
    <w:rsid w:val="00802DA6"/>
    <w:rsid w:val="0080599F"/>
    <w:rsid w:val="0080617D"/>
    <w:rsid w:val="00807093"/>
    <w:rsid w:val="00807F64"/>
    <w:rsid w:val="008109DB"/>
    <w:rsid w:val="00810B64"/>
    <w:rsid w:val="0081126B"/>
    <w:rsid w:val="008130D4"/>
    <w:rsid w:val="0081452C"/>
    <w:rsid w:val="008150C1"/>
    <w:rsid w:val="0081538D"/>
    <w:rsid w:val="00815392"/>
    <w:rsid w:val="008179AC"/>
    <w:rsid w:val="00817EB2"/>
    <w:rsid w:val="00817FFD"/>
    <w:rsid w:val="00820DF0"/>
    <w:rsid w:val="00821BC9"/>
    <w:rsid w:val="00822D8B"/>
    <w:rsid w:val="008245BF"/>
    <w:rsid w:val="008245E9"/>
    <w:rsid w:val="00824EE8"/>
    <w:rsid w:val="008254F0"/>
    <w:rsid w:val="00826086"/>
    <w:rsid w:val="00826958"/>
    <w:rsid w:val="008275CA"/>
    <w:rsid w:val="00830786"/>
    <w:rsid w:val="00832CF9"/>
    <w:rsid w:val="00833D8D"/>
    <w:rsid w:val="00833EFA"/>
    <w:rsid w:val="008341F7"/>
    <w:rsid w:val="00835DD9"/>
    <w:rsid w:val="008413DE"/>
    <w:rsid w:val="00841FFF"/>
    <w:rsid w:val="0084209A"/>
    <w:rsid w:val="00842917"/>
    <w:rsid w:val="0084316D"/>
    <w:rsid w:val="00845BF8"/>
    <w:rsid w:val="008462AD"/>
    <w:rsid w:val="00847599"/>
    <w:rsid w:val="008479ED"/>
    <w:rsid w:val="00847D8D"/>
    <w:rsid w:val="00850EEA"/>
    <w:rsid w:val="008511F1"/>
    <w:rsid w:val="008517FF"/>
    <w:rsid w:val="00853649"/>
    <w:rsid w:val="00855E52"/>
    <w:rsid w:val="0085600E"/>
    <w:rsid w:val="0085669D"/>
    <w:rsid w:val="00856E7B"/>
    <w:rsid w:val="008607C1"/>
    <w:rsid w:val="00860C02"/>
    <w:rsid w:val="00861450"/>
    <w:rsid w:val="00861537"/>
    <w:rsid w:val="0086220B"/>
    <w:rsid w:val="00864DA2"/>
    <w:rsid w:val="00864DBF"/>
    <w:rsid w:val="00865560"/>
    <w:rsid w:val="008665D8"/>
    <w:rsid w:val="00866FDC"/>
    <w:rsid w:val="0086704B"/>
    <w:rsid w:val="0087119D"/>
    <w:rsid w:val="00871573"/>
    <w:rsid w:val="0087168F"/>
    <w:rsid w:val="0087344C"/>
    <w:rsid w:val="00873FE1"/>
    <w:rsid w:val="008743C5"/>
    <w:rsid w:val="0087451C"/>
    <w:rsid w:val="0087535D"/>
    <w:rsid w:val="008769CA"/>
    <w:rsid w:val="00880C79"/>
    <w:rsid w:val="00882580"/>
    <w:rsid w:val="0088298E"/>
    <w:rsid w:val="00883AFB"/>
    <w:rsid w:val="008852A6"/>
    <w:rsid w:val="0088623E"/>
    <w:rsid w:val="008870D3"/>
    <w:rsid w:val="0088736A"/>
    <w:rsid w:val="00887D00"/>
    <w:rsid w:val="00891165"/>
    <w:rsid w:val="008914CD"/>
    <w:rsid w:val="008923E2"/>
    <w:rsid w:val="00892535"/>
    <w:rsid w:val="00893583"/>
    <w:rsid w:val="00894206"/>
    <w:rsid w:val="00895FE3"/>
    <w:rsid w:val="008A1276"/>
    <w:rsid w:val="008A32D2"/>
    <w:rsid w:val="008A76DA"/>
    <w:rsid w:val="008A7F5A"/>
    <w:rsid w:val="008B0648"/>
    <w:rsid w:val="008B123C"/>
    <w:rsid w:val="008B1C22"/>
    <w:rsid w:val="008B27D3"/>
    <w:rsid w:val="008B2D54"/>
    <w:rsid w:val="008B3654"/>
    <w:rsid w:val="008B397F"/>
    <w:rsid w:val="008B510E"/>
    <w:rsid w:val="008C220D"/>
    <w:rsid w:val="008C5AA4"/>
    <w:rsid w:val="008C5AE1"/>
    <w:rsid w:val="008C6B90"/>
    <w:rsid w:val="008C6D62"/>
    <w:rsid w:val="008D0112"/>
    <w:rsid w:val="008D0651"/>
    <w:rsid w:val="008D21A5"/>
    <w:rsid w:val="008D24DD"/>
    <w:rsid w:val="008D3660"/>
    <w:rsid w:val="008D3BE2"/>
    <w:rsid w:val="008D3F93"/>
    <w:rsid w:val="008D4082"/>
    <w:rsid w:val="008D4C1C"/>
    <w:rsid w:val="008D5A32"/>
    <w:rsid w:val="008D5D0D"/>
    <w:rsid w:val="008D63DE"/>
    <w:rsid w:val="008D6934"/>
    <w:rsid w:val="008D709F"/>
    <w:rsid w:val="008D794A"/>
    <w:rsid w:val="008E03D5"/>
    <w:rsid w:val="008E0F62"/>
    <w:rsid w:val="008E147F"/>
    <w:rsid w:val="008E21D7"/>
    <w:rsid w:val="008E395C"/>
    <w:rsid w:val="008E43CA"/>
    <w:rsid w:val="008E4979"/>
    <w:rsid w:val="008E4D2E"/>
    <w:rsid w:val="008E59B5"/>
    <w:rsid w:val="008E5B4C"/>
    <w:rsid w:val="008E6182"/>
    <w:rsid w:val="008E6A09"/>
    <w:rsid w:val="008F0795"/>
    <w:rsid w:val="008F0AA5"/>
    <w:rsid w:val="008F1EB6"/>
    <w:rsid w:val="008F216C"/>
    <w:rsid w:val="008F37F9"/>
    <w:rsid w:val="008F388A"/>
    <w:rsid w:val="008F38DD"/>
    <w:rsid w:val="008F38E0"/>
    <w:rsid w:val="008F3A74"/>
    <w:rsid w:val="008F6EAA"/>
    <w:rsid w:val="00901EA6"/>
    <w:rsid w:val="00903338"/>
    <w:rsid w:val="009044F7"/>
    <w:rsid w:val="0090467A"/>
    <w:rsid w:val="00904FB6"/>
    <w:rsid w:val="00905617"/>
    <w:rsid w:val="00905CA4"/>
    <w:rsid w:val="00907713"/>
    <w:rsid w:val="00910B58"/>
    <w:rsid w:val="00911920"/>
    <w:rsid w:val="00911BCA"/>
    <w:rsid w:val="00911DF2"/>
    <w:rsid w:val="00911E58"/>
    <w:rsid w:val="009121B9"/>
    <w:rsid w:val="009134DE"/>
    <w:rsid w:val="00915B28"/>
    <w:rsid w:val="0092130A"/>
    <w:rsid w:val="0092156B"/>
    <w:rsid w:val="00923040"/>
    <w:rsid w:val="0092323C"/>
    <w:rsid w:val="009234AC"/>
    <w:rsid w:val="009234E5"/>
    <w:rsid w:val="0092443A"/>
    <w:rsid w:val="009245D0"/>
    <w:rsid w:val="00926E85"/>
    <w:rsid w:val="0092799A"/>
    <w:rsid w:val="00931335"/>
    <w:rsid w:val="00932A69"/>
    <w:rsid w:val="00935231"/>
    <w:rsid w:val="009357C3"/>
    <w:rsid w:val="00935ACC"/>
    <w:rsid w:val="0093610B"/>
    <w:rsid w:val="00936D27"/>
    <w:rsid w:val="00940B8D"/>
    <w:rsid w:val="0094209F"/>
    <w:rsid w:val="00944504"/>
    <w:rsid w:val="00945758"/>
    <w:rsid w:val="00946BAB"/>
    <w:rsid w:val="00947DF4"/>
    <w:rsid w:val="00952D96"/>
    <w:rsid w:val="009540CF"/>
    <w:rsid w:val="00954A47"/>
    <w:rsid w:val="00955BBE"/>
    <w:rsid w:val="00955FC9"/>
    <w:rsid w:val="009564F8"/>
    <w:rsid w:val="00956827"/>
    <w:rsid w:val="009571A3"/>
    <w:rsid w:val="00957D1C"/>
    <w:rsid w:val="00957E9C"/>
    <w:rsid w:val="00962119"/>
    <w:rsid w:val="00962AE6"/>
    <w:rsid w:val="009635DB"/>
    <w:rsid w:val="009664D5"/>
    <w:rsid w:val="00966D35"/>
    <w:rsid w:val="00967A66"/>
    <w:rsid w:val="0097035F"/>
    <w:rsid w:val="009713D6"/>
    <w:rsid w:val="00971E84"/>
    <w:rsid w:val="00972D86"/>
    <w:rsid w:val="009740F8"/>
    <w:rsid w:val="0097466D"/>
    <w:rsid w:val="009748D4"/>
    <w:rsid w:val="00977854"/>
    <w:rsid w:val="00980AEF"/>
    <w:rsid w:val="00980EF4"/>
    <w:rsid w:val="009812AE"/>
    <w:rsid w:val="009816EE"/>
    <w:rsid w:val="00982654"/>
    <w:rsid w:val="00982E4A"/>
    <w:rsid w:val="00982E5F"/>
    <w:rsid w:val="0098317B"/>
    <w:rsid w:val="0098366A"/>
    <w:rsid w:val="00983E5E"/>
    <w:rsid w:val="00984811"/>
    <w:rsid w:val="0098500E"/>
    <w:rsid w:val="009854D2"/>
    <w:rsid w:val="00987B4A"/>
    <w:rsid w:val="009903AD"/>
    <w:rsid w:val="0099113A"/>
    <w:rsid w:val="00991FD6"/>
    <w:rsid w:val="0099278E"/>
    <w:rsid w:val="00992C7E"/>
    <w:rsid w:val="00992CEC"/>
    <w:rsid w:val="00993E1E"/>
    <w:rsid w:val="00994823"/>
    <w:rsid w:val="00996D1D"/>
    <w:rsid w:val="00996EA0"/>
    <w:rsid w:val="009A2022"/>
    <w:rsid w:val="009A26DC"/>
    <w:rsid w:val="009A2C0C"/>
    <w:rsid w:val="009A2CAD"/>
    <w:rsid w:val="009A2DCB"/>
    <w:rsid w:val="009A4258"/>
    <w:rsid w:val="009A4AE4"/>
    <w:rsid w:val="009A6699"/>
    <w:rsid w:val="009A7C26"/>
    <w:rsid w:val="009A7FA7"/>
    <w:rsid w:val="009B05AF"/>
    <w:rsid w:val="009B103A"/>
    <w:rsid w:val="009B34D0"/>
    <w:rsid w:val="009B5979"/>
    <w:rsid w:val="009B5BF5"/>
    <w:rsid w:val="009B5D1D"/>
    <w:rsid w:val="009B6B9A"/>
    <w:rsid w:val="009B7C95"/>
    <w:rsid w:val="009B7F15"/>
    <w:rsid w:val="009C0539"/>
    <w:rsid w:val="009C3ADA"/>
    <w:rsid w:val="009C3DF6"/>
    <w:rsid w:val="009C40C9"/>
    <w:rsid w:val="009C4ED4"/>
    <w:rsid w:val="009C5016"/>
    <w:rsid w:val="009C6DC1"/>
    <w:rsid w:val="009C6F10"/>
    <w:rsid w:val="009C73CE"/>
    <w:rsid w:val="009C7FD6"/>
    <w:rsid w:val="009D0145"/>
    <w:rsid w:val="009D0F5D"/>
    <w:rsid w:val="009D12FA"/>
    <w:rsid w:val="009D38AC"/>
    <w:rsid w:val="009D6A0D"/>
    <w:rsid w:val="009D6AE6"/>
    <w:rsid w:val="009D73A3"/>
    <w:rsid w:val="009D7AC6"/>
    <w:rsid w:val="009E0745"/>
    <w:rsid w:val="009E0DB6"/>
    <w:rsid w:val="009E1030"/>
    <w:rsid w:val="009E1D3C"/>
    <w:rsid w:val="009E2663"/>
    <w:rsid w:val="009E36FD"/>
    <w:rsid w:val="009E49FB"/>
    <w:rsid w:val="009E5F82"/>
    <w:rsid w:val="009E6F5A"/>
    <w:rsid w:val="009E7B45"/>
    <w:rsid w:val="009E7E97"/>
    <w:rsid w:val="009F0086"/>
    <w:rsid w:val="009F0356"/>
    <w:rsid w:val="009F03C5"/>
    <w:rsid w:val="009F12D5"/>
    <w:rsid w:val="009F1713"/>
    <w:rsid w:val="009F2F5E"/>
    <w:rsid w:val="009F32B5"/>
    <w:rsid w:val="009F3B24"/>
    <w:rsid w:val="009F5237"/>
    <w:rsid w:val="009F6352"/>
    <w:rsid w:val="009F6788"/>
    <w:rsid w:val="009F68D0"/>
    <w:rsid w:val="009F713E"/>
    <w:rsid w:val="009F79CB"/>
    <w:rsid w:val="00A00068"/>
    <w:rsid w:val="00A015C2"/>
    <w:rsid w:val="00A01E40"/>
    <w:rsid w:val="00A02073"/>
    <w:rsid w:val="00A02293"/>
    <w:rsid w:val="00A02D28"/>
    <w:rsid w:val="00A03320"/>
    <w:rsid w:val="00A06688"/>
    <w:rsid w:val="00A076BA"/>
    <w:rsid w:val="00A103BB"/>
    <w:rsid w:val="00A14559"/>
    <w:rsid w:val="00A16249"/>
    <w:rsid w:val="00A16DDB"/>
    <w:rsid w:val="00A174B5"/>
    <w:rsid w:val="00A1780A"/>
    <w:rsid w:val="00A17D4B"/>
    <w:rsid w:val="00A201ED"/>
    <w:rsid w:val="00A22375"/>
    <w:rsid w:val="00A23674"/>
    <w:rsid w:val="00A245D5"/>
    <w:rsid w:val="00A24D77"/>
    <w:rsid w:val="00A24E79"/>
    <w:rsid w:val="00A25C28"/>
    <w:rsid w:val="00A25DB4"/>
    <w:rsid w:val="00A26E69"/>
    <w:rsid w:val="00A30419"/>
    <w:rsid w:val="00A328E3"/>
    <w:rsid w:val="00A334EE"/>
    <w:rsid w:val="00A351C7"/>
    <w:rsid w:val="00A357B3"/>
    <w:rsid w:val="00A366CF"/>
    <w:rsid w:val="00A36F58"/>
    <w:rsid w:val="00A37968"/>
    <w:rsid w:val="00A43972"/>
    <w:rsid w:val="00A44524"/>
    <w:rsid w:val="00A455EA"/>
    <w:rsid w:val="00A459B3"/>
    <w:rsid w:val="00A460E4"/>
    <w:rsid w:val="00A46E86"/>
    <w:rsid w:val="00A50186"/>
    <w:rsid w:val="00A503AF"/>
    <w:rsid w:val="00A508A4"/>
    <w:rsid w:val="00A50C87"/>
    <w:rsid w:val="00A525EB"/>
    <w:rsid w:val="00A52A5A"/>
    <w:rsid w:val="00A531F3"/>
    <w:rsid w:val="00A53AE0"/>
    <w:rsid w:val="00A54560"/>
    <w:rsid w:val="00A55B89"/>
    <w:rsid w:val="00A5638F"/>
    <w:rsid w:val="00A57D45"/>
    <w:rsid w:val="00A57E8E"/>
    <w:rsid w:val="00A6256F"/>
    <w:rsid w:val="00A62C93"/>
    <w:rsid w:val="00A643A3"/>
    <w:rsid w:val="00A644B2"/>
    <w:rsid w:val="00A64CE2"/>
    <w:rsid w:val="00A652BA"/>
    <w:rsid w:val="00A66346"/>
    <w:rsid w:val="00A6753D"/>
    <w:rsid w:val="00A7066F"/>
    <w:rsid w:val="00A70AE5"/>
    <w:rsid w:val="00A70C52"/>
    <w:rsid w:val="00A70D02"/>
    <w:rsid w:val="00A7116A"/>
    <w:rsid w:val="00A720A9"/>
    <w:rsid w:val="00A7221E"/>
    <w:rsid w:val="00A730B7"/>
    <w:rsid w:val="00A73260"/>
    <w:rsid w:val="00A7504D"/>
    <w:rsid w:val="00A75977"/>
    <w:rsid w:val="00A763BE"/>
    <w:rsid w:val="00A764F3"/>
    <w:rsid w:val="00A77E66"/>
    <w:rsid w:val="00A80BFC"/>
    <w:rsid w:val="00A8165C"/>
    <w:rsid w:val="00A82482"/>
    <w:rsid w:val="00A8272B"/>
    <w:rsid w:val="00A82847"/>
    <w:rsid w:val="00A835A4"/>
    <w:rsid w:val="00A83CC1"/>
    <w:rsid w:val="00A850A5"/>
    <w:rsid w:val="00A850C4"/>
    <w:rsid w:val="00A85FB7"/>
    <w:rsid w:val="00A86E25"/>
    <w:rsid w:val="00A90003"/>
    <w:rsid w:val="00A90131"/>
    <w:rsid w:val="00A908C5"/>
    <w:rsid w:val="00A90E43"/>
    <w:rsid w:val="00A9166D"/>
    <w:rsid w:val="00A928A1"/>
    <w:rsid w:val="00A935D4"/>
    <w:rsid w:val="00A93C3F"/>
    <w:rsid w:val="00A93EE2"/>
    <w:rsid w:val="00A94D28"/>
    <w:rsid w:val="00A95F9D"/>
    <w:rsid w:val="00A9692B"/>
    <w:rsid w:val="00A97B83"/>
    <w:rsid w:val="00AA0475"/>
    <w:rsid w:val="00AA060C"/>
    <w:rsid w:val="00AA0DFF"/>
    <w:rsid w:val="00AA1020"/>
    <w:rsid w:val="00AA2C22"/>
    <w:rsid w:val="00AA4A49"/>
    <w:rsid w:val="00AA531B"/>
    <w:rsid w:val="00AA6BC5"/>
    <w:rsid w:val="00AA7D9D"/>
    <w:rsid w:val="00AA7E4C"/>
    <w:rsid w:val="00AB0844"/>
    <w:rsid w:val="00AB0E57"/>
    <w:rsid w:val="00AB1699"/>
    <w:rsid w:val="00AB1A79"/>
    <w:rsid w:val="00AB2E45"/>
    <w:rsid w:val="00AB4725"/>
    <w:rsid w:val="00AB4904"/>
    <w:rsid w:val="00AB4CD5"/>
    <w:rsid w:val="00AB5478"/>
    <w:rsid w:val="00AB580A"/>
    <w:rsid w:val="00AB6B46"/>
    <w:rsid w:val="00AC0472"/>
    <w:rsid w:val="00AC0F1D"/>
    <w:rsid w:val="00AC30DE"/>
    <w:rsid w:val="00AC4FC6"/>
    <w:rsid w:val="00AC5557"/>
    <w:rsid w:val="00AC5794"/>
    <w:rsid w:val="00AC583A"/>
    <w:rsid w:val="00AC59F5"/>
    <w:rsid w:val="00AC7046"/>
    <w:rsid w:val="00AD0D78"/>
    <w:rsid w:val="00AD199F"/>
    <w:rsid w:val="00AD2C31"/>
    <w:rsid w:val="00AD4966"/>
    <w:rsid w:val="00AD4C67"/>
    <w:rsid w:val="00AD5B15"/>
    <w:rsid w:val="00AD6583"/>
    <w:rsid w:val="00AD6F1E"/>
    <w:rsid w:val="00AD74A1"/>
    <w:rsid w:val="00AE04D9"/>
    <w:rsid w:val="00AE3C32"/>
    <w:rsid w:val="00AE3C40"/>
    <w:rsid w:val="00AE474E"/>
    <w:rsid w:val="00AE4D3B"/>
    <w:rsid w:val="00AE6008"/>
    <w:rsid w:val="00AE60A2"/>
    <w:rsid w:val="00AE647A"/>
    <w:rsid w:val="00AE7F49"/>
    <w:rsid w:val="00AF09AE"/>
    <w:rsid w:val="00AF1688"/>
    <w:rsid w:val="00AF286E"/>
    <w:rsid w:val="00AF317A"/>
    <w:rsid w:val="00AF354E"/>
    <w:rsid w:val="00AF37A9"/>
    <w:rsid w:val="00AF37FE"/>
    <w:rsid w:val="00AF655B"/>
    <w:rsid w:val="00AF7B28"/>
    <w:rsid w:val="00B02ED4"/>
    <w:rsid w:val="00B0302C"/>
    <w:rsid w:val="00B035F7"/>
    <w:rsid w:val="00B03B99"/>
    <w:rsid w:val="00B04197"/>
    <w:rsid w:val="00B058B1"/>
    <w:rsid w:val="00B1035F"/>
    <w:rsid w:val="00B10E57"/>
    <w:rsid w:val="00B14C3C"/>
    <w:rsid w:val="00B155AF"/>
    <w:rsid w:val="00B15EE8"/>
    <w:rsid w:val="00B163EF"/>
    <w:rsid w:val="00B164D3"/>
    <w:rsid w:val="00B16F00"/>
    <w:rsid w:val="00B16FB5"/>
    <w:rsid w:val="00B206BF"/>
    <w:rsid w:val="00B206D8"/>
    <w:rsid w:val="00B21387"/>
    <w:rsid w:val="00B220BF"/>
    <w:rsid w:val="00B22E1B"/>
    <w:rsid w:val="00B24193"/>
    <w:rsid w:val="00B263AC"/>
    <w:rsid w:val="00B30189"/>
    <w:rsid w:val="00B34F10"/>
    <w:rsid w:val="00B3550B"/>
    <w:rsid w:val="00B35E65"/>
    <w:rsid w:val="00B35F0E"/>
    <w:rsid w:val="00B37D26"/>
    <w:rsid w:val="00B37EB6"/>
    <w:rsid w:val="00B40080"/>
    <w:rsid w:val="00B409F7"/>
    <w:rsid w:val="00B41AE4"/>
    <w:rsid w:val="00B42EAE"/>
    <w:rsid w:val="00B4352E"/>
    <w:rsid w:val="00B4362F"/>
    <w:rsid w:val="00B44445"/>
    <w:rsid w:val="00B44CEE"/>
    <w:rsid w:val="00B46F87"/>
    <w:rsid w:val="00B5119D"/>
    <w:rsid w:val="00B54830"/>
    <w:rsid w:val="00B557D8"/>
    <w:rsid w:val="00B55848"/>
    <w:rsid w:val="00B55E9E"/>
    <w:rsid w:val="00B60B17"/>
    <w:rsid w:val="00B60C82"/>
    <w:rsid w:val="00B60F1C"/>
    <w:rsid w:val="00B618A7"/>
    <w:rsid w:val="00B61F8B"/>
    <w:rsid w:val="00B62EC5"/>
    <w:rsid w:val="00B62FFD"/>
    <w:rsid w:val="00B63641"/>
    <w:rsid w:val="00B6372D"/>
    <w:rsid w:val="00B639D2"/>
    <w:rsid w:val="00B63AB4"/>
    <w:rsid w:val="00B63FBA"/>
    <w:rsid w:val="00B64C04"/>
    <w:rsid w:val="00B6567F"/>
    <w:rsid w:val="00B65A81"/>
    <w:rsid w:val="00B70E57"/>
    <w:rsid w:val="00B723CA"/>
    <w:rsid w:val="00B74337"/>
    <w:rsid w:val="00B74817"/>
    <w:rsid w:val="00B7567D"/>
    <w:rsid w:val="00B76A3B"/>
    <w:rsid w:val="00B77795"/>
    <w:rsid w:val="00B807E4"/>
    <w:rsid w:val="00B846F3"/>
    <w:rsid w:val="00B84C3F"/>
    <w:rsid w:val="00B85959"/>
    <w:rsid w:val="00B8670E"/>
    <w:rsid w:val="00B93110"/>
    <w:rsid w:val="00B93A5F"/>
    <w:rsid w:val="00B9458B"/>
    <w:rsid w:val="00B94612"/>
    <w:rsid w:val="00B968B7"/>
    <w:rsid w:val="00B97FE6"/>
    <w:rsid w:val="00BA015F"/>
    <w:rsid w:val="00BA0AE2"/>
    <w:rsid w:val="00BA2509"/>
    <w:rsid w:val="00BA262F"/>
    <w:rsid w:val="00BA31B0"/>
    <w:rsid w:val="00BA3279"/>
    <w:rsid w:val="00BA4C8D"/>
    <w:rsid w:val="00BA5180"/>
    <w:rsid w:val="00BA541B"/>
    <w:rsid w:val="00BA6414"/>
    <w:rsid w:val="00BA76FF"/>
    <w:rsid w:val="00BB0593"/>
    <w:rsid w:val="00BB1621"/>
    <w:rsid w:val="00BB1788"/>
    <w:rsid w:val="00BB2398"/>
    <w:rsid w:val="00BB2AB1"/>
    <w:rsid w:val="00BB39C5"/>
    <w:rsid w:val="00BB3E5F"/>
    <w:rsid w:val="00BB42D0"/>
    <w:rsid w:val="00BB4ABF"/>
    <w:rsid w:val="00BB5053"/>
    <w:rsid w:val="00BC0492"/>
    <w:rsid w:val="00BC235F"/>
    <w:rsid w:val="00BC3400"/>
    <w:rsid w:val="00BC3B02"/>
    <w:rsid w:val="00BC3C59"/>
    <w:rsid w:val="00BC42CC"/>
    <w:rsid w:val="00BC4AE2"/>
    <w:rsid w:val="00BC6078"/>
    <w:rsid w:val="00BC6446"/>
    <w:rsid w:val="00BC6C2D"/>
    <w:rsid w:val="00BC6C36"/>
    <w:rsid w:val="00BC6F74"/>
    <w:rsid w:val="00BC7B75"/>
    <w:rsid w:val="00BD00E9"/>
    <w:rsid w:val="00BD06C7"/>
    <w:rsid w:val="00BD1750"/>
    <w:rsid w:val="00BD51DE"/>
    <w:rsid w:val="00BD5A1C"/>
    <w:rsid w:val="00BD5C8B"/>
    <w:rsid w:val="00BD6713"/>
    <w:rsid w:val="00BE0748"/>
    <w:rsid w:val="00BE0867"/>
    <w:rsid w:val="00BE0B05"/>
    <w:rsid w:val="00BE0D36"/>
    <w:rsid w:val="00BE1DE6"/>
    <w:rsid w:val="00BE2822"/>
    <w:rsid w:val="00BE3C03"/>
    <w:rsid w:val="00BE3F6C"/>
    <w:rsid w:val="00BE58E8"/>
    <w:rsid w:val="00BE65A2"/>
    <w:rsid w:val="00BE6619"/>
    <w:rsid w:val="00BE6944"/>
    <w:rsid w:val="00BF0988"/>
    <w:rsid w:val="00BF0E2E"/>
    <w:rsid w:val="00BF11E2"/>
    <w:rsid w:val="00BF1656"/>
    <w:rsid w:val="00BF2A94"/>
    <w:rsid w:val="00BF3E44"/>
    <w:rsid w:val="00BF5462"/>
    <w:rsid w:val="00BF57F4"/>
    <w:rsid w:val="00BF6B1E"/>
    <w:rsid w:val="00BF6FEB"/>
    <w:rsid w:val="00BF7486"/>
    <w:rsid w:val="00C014A5"/>
    <w:rsid w:val="00C0287B"/>
    <w:rsid w:val="00C05F8C"/>
    <w:rsid w:val="00C07B99"/>
    <w:rsid w:val="00C10046"/>
    <w:rsid w:val="00C11AF8"/>
    <w:rsid w:val="00C11FED"/>
    <w:rsid w:val="00C12714"/>
    <w:rsid w:val="00C12E6C"/>
    <w:rsid w:val="00C13003"/>
    <w:rsid w:val="00C142D9"/>
    <w:rsid w:val="00C14B4A"/>
    <w:rsid w:val="00C14FC6"/>
    <w:rsid w:val="00C158F5"/>
    <w:rsid w:val="00C1764E"/>
    <w:rsid w:val="00C202C8"/>
    <w:rsid w:val="00C20331"/>
    <w:rsid w:val="00C20820"/>
    <w:rsid w:val="00C21F5F"/>
    <w:rsid w:val="00C23200"/>
    <w:rsid w:val="00C24BF2"/>
    <w:rsid w:val="00C251EE"/>
    <w:rsid w:val="00C25475"/>
    <w:rsid w:val="00C25DA9"/>
    <w:rsid w:val="00C26D17"/>
    <w:rsid w:val="00C26E7A"/>
    <w:rsid w:val="00C3031E"/>
    <w:rsid w:val="00C311DF"/>
    <w:rsid w:val="00C3200D"/>
    <w:rsid w:val="00C33B36"/>
    <w:rsid w:val="00C340AB"/>
    <w:rsid w:val="00C34E6D"/>
    <w:rsid w:val="00C35384"/>
    <w:rsid w:val="00C3574C"/>
    <w:rsid w:val="00C36562"/>
    <w:rsid w:val="00C36A30"/>
    <w:rsid w:val="00C37246"/>
    <w:rsid w:val="00C374BB"/>
    <w:rsid w:val="00C41A05"/>
    <w:rsid w:val="00C43649"/>
    <w:rsid w:val="00C44B18"/>
    <w:rsid w:val="00C45004"/>
    <w:rsid w:val="00C456F4"/>
    <w:rsid w:val="00C50654"/>
    <w:rsid w:val="00C52CA2"/>
    <w:rsid w:val="00C5585D"/>
    <w:rsid w:val="00C55E11"/>
    <w:rsid w:val="00C56D9B"/>
    <w:rsid w:val="00C57114"/>
    <w:rsid w:val="00C577D4"/>
    <w:rsid w:val="00C57A22"/>
    <w:rsid w:val="00C602D0"/>
    <w:rsid w:val="00C6175A"/>
    <w:rsid w:val="00C6302E"/>
    <w:rsid w:val="00C64662"/>
    <w:rsid w:val="00C67389"/>
    <w:rsid w:val="00C70F1D"/>
    <w:rsid w:val="00C7199A"/>
    <w:rsid w:val="00C71DCF"/>
    <w:rsid w:val="00C72311"/>
    <w:rsid w:val="00C723FA"/>
    <w:rsid w:val="00C72740"/>
    <w:rsid w:val="00C733C4"/>
    <w:rsid w:val="00C75523"/>
    <w:rsid w:val="00C75759"/>
    <w:rsid w:val="00C7621A"/>
    <w:rsid w:val="00C77227"/>
    <w:rsid w:val="00C773E6"/>
    <w:rsid w:val="00C77449"/>
    <w:rsid w:val="00C8150E"/>
    <w:rsid w:val="00C81E0C"/>
    <w:rsid w:val="00C823BB"/>
    <w:rsid w:val="00C84046"/>
    <w:rsid w:val="00C84FB8"/>
    <w:rsid w:val="00C85680"/>
    <w:rsid w:val="00C86088"/>
    <w:rsid w:val="00C90329"/>
    <w:rsid w:val="00C906E6"/>
    <w:rsid w:val="00C91428"/>
    <w:rsid w:val="00C91A28"/>
    <w:rsid w:val="00C91AE8"/>
    <w:rsid w:val="00C95149"/>
    <w:rsid w:val="00C9591C"/>
    <w:rsid w:val="00C96E11"/>
    <w:rsid w:val="00CA0102"/>
    <w:rsid w:val="00CA0D9D"/>
    <w:rsid w:val="00CA3523"/>
    <w:rsid w:val="00CA3570"/>
    <w:rsid w:val="00CA4733"/>
    <w:rsid w:val="00CA4AF8"/>
    <w:rsid w:val="00CA593D"/>
    <w:rsid w:val="00CA5E86"/>
    <w:rsid w:val="00CA6509"/>
    <w:rsid w:val="00CA76CC"/>
    <w:rsid w:val="00CB0D7A"/>
    <w:rsid w:val="00CB0F95"/>
    <w:rsid w:val="00CB1264"/>
    <w:rsid w:val="00CB1CB9"/>
    <w:rsid w:val="00CB3760"/>
    <w:rsid w:val="00CB4A50"/>
    <w:rsid w:val="00CB5408"/>
    <w:rsid w:val="00CB5ADE"/>
    <w:rsid w:val="00CB5C37"/>
    <w:rsid w:val="00CB5F93"/>
    <w:rsid w:val="00CB5FE5"/>
    <w:rsid w:val="00CB625F"/>
    <w:rsid w:val="00CB6EA7"/>
    <w:rsid w:val="00CB724C"/>
    <w:rsid w:val="00CC0073"/>
    <w:rsid w:val="00CC0745"/>
    <w:rsid w:val="00CC0AA8"/>
    <w:rsid w:val="00CC0D20"/>
    <w:rsid w:val="00CC1006"/>
    <w:rsid w:val="00CC29F6"/>
    <w:rsid w:val="00CC495B"/>
    <w:rsid w:val="00CC5854"/>
    <w:rsid w:val="00CC6305"/>
    <w:rsid w:val="00CC7367"/>
    <w:rsid w:val="00CC795C"/>
    <w:rsid w:val="00CC7F33"/>
    <w:rsid w:val="00CD05D0"/>
    <w:rsid w:val="00CD124F"/>
    <w:rsid w:val="00CD254D"/>
    <w:rsid w:val="00CD2893"/>
    <w:rsid w:val="00CD33A6"/>
    <w:rsid w:val="00CD4D07"/>
    <w:rsid w:val="00CD693D"/>
    <w:rsid w:val="00CD77DE"/>
    <w:rsid w:val="00CD7AAC"/>
    <w:rsid w:val="00CE05B3"/>
    <w:rsid w:val="00CE0B86"/>
    <w:rsid w:val="00CE318C"/>
    <w:rsid w:val="00CE401F"/>
    <w:rsid w:val="00CE4B34"/>
    <w:rsid w:val="00CE6217"/>
    <w:rsid w:val="00CE78B8"/>
    <w:rsid w:val="00CF006A"/>
    <w:rsid w:val="00CF053A"/>
    <w:rsid w:val="00CF0DE0"/>
    <w:rsid w:val="00CF1480"/>
    <w:rsid w:val="00CF41F5"/>
    <w:rsid w:val="00CF50BC"/>
    <w:rsid w:val="00CF51ED"/>
    <w:rsid w:val="00CF5A61"/>
    <w:rsid w:val="00CF5DA1"/>
    <w:rsid w:val="00CF6076"/>
    <w:rsid w:val="00CF6C0F"/>
    <w:rsid w:val="00CF7042"/>
    <w:rsid w:val="00D0003F"/>
    <w:rsid w:val="00D015F2"/>
    <w:rsid w:val="00D0308D"/>
    <w:rsid w:val="00D0448B"/>
    <w:rsid w:val="00D048C3"/>
    <w:rsid w:val="00D04C35"/>
    <w:rsid w:val="00D05520"/>
    <w:rsid w:val="00D05EF5"/>
    <w:rsid w:val="00D073E8"/>
    <w:rsid w:val="00D109CC"/>
    <w:rsid w:val="00D115B7"/>
    <w:rsid w:val="00D1182D"/>
    <w:rsid w:val="00D1243A"/>
    <w:rsid w:val="00D12697"/>
    <w:rsid w:val="00D12DAF"/>
    <w:rsid w:val="00D1428D"/>
    <w:rsid w:val="00D14D1F"/>
    <w:rsid w:val="00D14E21"/>
    <w:rsid w:val="00D1608F"/>
    <w:rsid w:val="00D1784F"/>
    <w:rsid w:val="00D218E6"/>
    <w:rsid w:val="00D22467"/>
    <w:rsid w:val="00D224E6"/>
    <w:rsid w:val="00D2289F"/>
    <w:rsid w:val="00D2296A"/>
    <w:rsid w:val="00D24319"/>
    <w:rsid w:val="00D3093E"/>
    <w:rsid w:val="00D30B74"/>
    <w:rsid w:val="00D30D70"/>
    <w:rsid w:val="00D31594"/>
    <w:rsid w:val="00D31870"/>
    <w:rsid w:val="00D320D4"/>
    <w:rsid w:val="00D3298B"/>
    <w:rsid w:val="00D32A68"/>
    <w:rsid w:val="00D32E5A"/>
    <w:rsid w:val="00D33573"/>
    <w:rsid w:val="00D33FEF"/>
    <w:rsid w:val="00D35466"/>
    <w:rsid w:val="00D36E79"/>
    <w:rsid w:val="00D37CE8"/>
    <w:rsid w:val="00D403B5"/>
    <w:rsid w:val="00D40414"/>
    <w:rsid w:val="00D4078D"/>
    <w:rsid w:val="00D44103"/>
    <w:rsid w:val="00D44288"/>
    <w:rsid w:val="00D448B2"/>
    <w:rsid w:val="00D452F1"/>
    <w:rsid w:val="00D453F8"/>
    <w:rsid w:val="00D4588E"/>
    <w:rsid w:val="00D46011"/>
    <w:rsid w:val="00D465FD"/>
    <w:rsid w:val="00D51241"/>
    <w:rsid w:val="00D519EA"/>
    <w:rsid w:val="00D52B37"/>
    <w:rsid w:val="00D5300F"/>
    <w:rsid w:val="00D54273"/>
    <w:rsid w:val="00D563CD"/>
    <w:rsid w:val="00D56C6F"/>
    <w:rsid w:val="00D574C4"/>
    <w:rsid w:val="00D60118"/>
    <w:rsid w:val="00D6101E"/>
    <w:rsid w:val="00D614B2"/>
    <w:rsid w:val="00D61597"/>
    <w:rsid w:val="00D61F1A"/>
    <w:rsid w:val="00D62278"/>
    <w:rsid w:val="00D62F45"/>
    <w:rsid w:val="00D645EB"/>
    <w:rsid w:val="00D64C44"/>
    <w:rsid w:val="00D653C3"/>
    <w:rsid w:val="00D65FC7"/>
    <w:rsid w:val="00D66DC0"/>
    <w:rsid w:val="00D66E1D"/>
    <w:rsid w:val="00D6785C"/>
    <w:rsid w:val="00D71A56"/>
    <w:rsid w:val="00D72375"/>
    <w:rsid w:val="00D72BDD"/>
    <w:rsid w:val="00D75B0B"/>
    <w:rsid w:val="00D7607C"/>
    <w:rsid w:val="00D76222"/>
    <w:rsid w:val="00D77FE3"/>
    <w:rsid w:val="00D808B3"/>
    <w:rsid w:val="00D81252"/>
    <w:rsid w:val="00D8177E"/>
    <w:rsid w:val="00D81D90"/>
    <w:rsid w:val="00D83601"/>
    <w:rsid w:val="00D841A6"/>
    <w:rsid w:val="00D851F6"/>
    <w:rsid w:val="00D85C02"/>
    <w:rsid w:val="00D86844"/>
    <w:rsid w:val="00D87A12"/>
    <w:rsid w:val="00D9182F"/>
    <w:rsid w:val="00D91E76"/>
    <w:rsid w:val="00D93B16"/>
    <w:rsid w:val="00D941FD"/>
    <w:rsid w:val="00D944F5"/>
    <w:rsid w:val="00D9464E"/>
    <w:rsid w:val="00D9506F"/>
    <w:rsid w:val="00D97269"/>
    <w:rsid w:val="00D97EB5"/>
    <w:rsid w:val="00DA0B9A"/>
    <w:rsid w:val="00DA1A74"/>
    <w:rsid w:val="00DA24C9"/>
    <w:rsid w:val="00DA37CF"/>
    <w:rsid w:val="00DA4318"/>
    <w:rsid w:val="00DA4A4F"/>
    <w:rsid w:val="00DA5726"/>
    <w:rsid w:val="00DA5748"/>
    <w:rsid w:val="00DA6982"/>
    <w:rsid w:val="00DA7B38"/>
    <w:rsid w:val="00DA7C15"/>
    <w:rsid w:val="00DB0EBC"/>
    <w:rsid w:val="00DB46D3"/>
    <w:rsid w:val="00DB4BFA"/>
    <w:rsid w:val="00DB53FC"/>
    <w:rsid w:val="00DB5420"/>
    <w:rsid w:val="00DB5B26"/>
    <w:rsid w:val="00DB61A2"/>
    <w:rsid w:val="00DB756D"/>
    <w:rsid w:val="00DC0D44"/>
    <w:rsid w:val="00DC1000"/>
    <w:rsid w:val="00DC2B3E"/>
    <w:rsid w:val="00DC47A0"/>
    <w:rsid w:val="00DC5BC1"/>
    <w:rsid w:val="00DC5F78"/>
    <w:rsid w:val="00DC734E"/>
    <w:rsid w:val="00DD0895"/>
    <w:rsid w:val="00DD1017"/>
    <w:rsid w:val="00DD2D52"/>
    <w:rsid w:val="00DD357C"/>
    <w:rsid w:val="00DD40E4"/>
    <w:rsid w:val="00DD4143"/>
    <w:rsid w:val="00DD56FB"/>
    <w:rsid w:val="00DD5A44"/>
    <w:rsid w:val="00DD5F10"/>
    <w:rsid w:val="00DD7845"/>
    <w:rsid w:val="00DE0E94"/>
    <w:rsid w:val="00DE112E"/>
    <w:rsid w:val="00DE1A64"/>
    <w:rsid w:val="00DE1CD3"/>
    <w:rsid w:val="00DE3263"/>
    <w:rsid w:val="00DE3AB0"/>
    <w:rsid w:val="00DE3B1B"/>
    <w:rsid w:val="00DE4064"/>
    <w:rsid w:val="00DE4375"/>
    <w:rsid w:val="00DE48F7"/>
    <w:rsid w:val="00DE5EB5"/>
    <w:rsid w:val="00DE63D7"/>
    <w:rsid w:val="00DE6975"/>
    <w:rsid w:val="00DF0EA2"/>
    <w:rsid w:val="00DF119F"/>
    <w:rsid w:val="00DF11E4"/>
    <w:rsid w:val="00DF1866"/>
    <w:rsid w:val="00DF2D22"/>
    <w:rsid w:val="00DF3B6B"/>
    <w:rsid w:val="00DF3F57"/>
    <w:rsid w:val="00DF4048"/>
    <w:rsid w:val="00DF4B31"/>
    <w:rsid w:val="00DF54CD"/>
    <w:rsid w:val="00DF6CB8"/>
    <w:rsid w:val="00DF6D34"/>
    <w:rsid w:val="00E00D32"/>
    <w:rsid w:val="00E010B8"/>
    <w:rsid w:val="00E014C9"/>
    <w:rsid w:val="00E02214"/>
    <w:rsid w:val="00E0281A"/>
    <w:rsid w:val="00E02BFA"/>
    <w:rsid w:val="00E03102"/>
    <w:rsid w:val="00E051C4"/>
    <w:rsid w:val="00E05ABD"/>
    <w:rsid w:val="00E10E49"/>
    <w:rsid w:val="00E14438"/>
    <w:rsid w:val="00E146F0"/>
    <w:rsid w:val="00E1577D"/>
    <w:rsid w:val="00E15B5C"/>
    <w:rsid w:val="00E1617D"/>
    <w:rsid w:val="00E17301"/>
    <w:rsid w:val="00E21869"/>
    <w:rsid w:val="00E21C5A"/>
    <w:rsid w:val="00E232F5"/>
    <w:rsid w:val="00E23BD1"/>
    <w:rsid w:val="00E2451D"/>
    <w:rsid w:val="00E248B5"/>
    <w:rsid w:val="00E2767A"/>
    <w:rsid w:val="00E3050E"/>
    <w:rsid w:val="00E31AA5"/>
    <w:rsid w:val="00E31C43"/>
    <w:rsid w:val="00E33223"/>
    <w:rsid w:val="00E34A05"/>
    <w:rsid w:val="00E352B2"/>
    <w:rsid w:val="00E36B80"/>
    <w:rsid w:val="00E36C29"/>
    <w:rsid w:val="00E373E6"/>
    <w:rsid w:val="00E37B23"/>
    <w:rsid w:val="00E4012D"/>
    <w:rsid w:val="00E40D45"/>
    <w:rsid w:val="00E41998"/>
    <w:rsid w:val="00E41CBD"/>
    <w:rsid w:val="00E422F8"/>
    <w:rsid w:val="00E42ACE"/>
    <w:rsid w:val="00E43A02"/>
    <w:rsid w:val="00E43B25"/>
    <w:rsid w:val="00E44B29"/>
    <w:rsid w:val="00E4603D"/>
    <w:rsid w:val="00E4626B"/>
    <w:rsid w:val="00E462B9"/>
    <w:rsid w:val="00E46B71"/>
    <w:rsid w:val="00E5040D"/>
    <w:rsid w:val="00E508C8"/>
    <w:rsid w:val="00E51D4D"/>
    <w:rsid w:val="00E53D2B"/>
    <w:rsid w:val="00E547B1"/>
    <w:rsid w:val="00E55AB0"/>
    <w:rsid w:val="00E5654B"/>
    <w:rsid w:val="00E566B7"/>
    <w:rsid w:val="00E572F8"/>
    <w:rsid w:val="00E57EE8"/>
    <w:rsid w:val="00E608A4"/>
    <w:rsid w:val="00E61BBD"/>
    <w:rsid w:val="00E61C0E"/>
    <w:rsid w:val="00E620DD"/>
    <w:rsid w:val="00E621E2"/>
    <w:rsid w:val="00E63A27"/>
    <w:rsid w:val="00E63A42"/>
    <w:rsid w:val="00E649A5"/>
    <w:rsid w:val="00E6577D"/>
    <w:rsid w:val="00E67CAB"/>
    <w:rsid w:val="00E7005F"/>
    <w:rsid w:val="00E71C5D"/>
    <w:rsid w:val="00E72E79"/>
    <w:rsid w:val="00E732AE"/>
    <w:rsid w:val="00E74768"/>
    <w:rsid w:val="00E74A8B"/>
    <w:rsid w:val="00E75334"/>
    <w:rsid w:val="00E75BF6"/>
    <w:rsid w:val="00E77639"/>
    <w:rsid w:val="00E801E2"/>
    <w:rsid w:val="00E80882"/>
    <w:rsid w:val="00E81138"/>
    <w:rsid w:val="00E81313"/>
    <w:rsid w:val="00E81B2C"/>
    <w:rsid w:val="00E81D32"/>
    <w:rsid w:val="00E8218B"/>
    <w:rsid w:val="00E82A65"/>
    <w:rsid w:val="00E840AD"/>
    <w:rsid w:val="00E853DA"/>
    <w:rsid w:val="00E860B0"/>
    <w:rsid w:val="00E86E72"/>
    <w:rsid w:val="00E8718C"/>
    <w:rsid w:val="00E875A1"/>
    <w:rsid w:val="00E877C4"/>
    <w:rsid w:val="00E87976"/>
    <w:rsid w:val="00E87D6D"/>
    <w:rsid w:val="00E87D92"/>
    <w:rsid w:val="00E92FD6"/>
    <w:rsid w:val="00E94771"/>
    <w:rsid w:val="00E95C45"/>
    <w:rsid w:val="00E96BD4"/>
    <w:rsid w:val="00E9752A"/>
    <w:rsid w:val="00E97E5F"/>
    <w:rsid w:val="00EA093C"/>
    <w:rsid w:val="00EA0CF5"/>
    <w:rsid w:val="00EA190E"/>
    <w:rsid w:val="00EA3D7E"/>
    <w:rsid w:val="00EA401C"/>
    <w:rsid w:val="00EA543F"/>
    <w:rsid w:val="00EA5593"/>
    <w:rsid w:val="00EA5E7F"/>
    <w:rsid w:val="00EA6CE9"/>
    <w:rsid w:val="00EB0CAA"/>
    <w:rsid w:val="00EB1CED"/>
    <w:rsid w:val="00EB25F6"/>
    <w:rsid w:val="00EB4EF1"/>
    <w:rsid w:val="00EB54D7"/>
    <w:rsid w:val="00EB58F7"/>
    <w:rsid w:val="00EB782C"/>
    <w:rsid w:val="00EB7D7C"/>
    <w:rsid w:val="00EB7E04"/>
    <w:rsid w:val="00EC09FB"/>
    <w:rsid w:val="00EC1031"/>
    <w:rsid w:val="00EC145F"/>
    <w:rsid w:val="00EC1BF2"/>
    <w:rsid w:val="00EC2E78"/>
    <w:rsid w:val="00EC4097"/>
    <w:rsid w:val="00EC416A"/>
    <w:rsid w:val="00EC4392"/>
    <w:rsid w:val="00EC4B50"/>
    <w:rsid w:val="00EC7C53"/>
    <w:rsid w:val="00ED0DA0"/>
    <w:rsid w:val="00ED145F"/>
    <w:rsid w:val="00ED4E93"/>
    <w:rsid w:val="00ED52A4"/>
    <w:rsid w:val="00ED6239"/>
    <w:rsid w:val="00ED7276"/>
    <w:rsid w:val="00EE1964"/>
    <w:rsid w:val="00EE2683"/>
    <w:rsid w:val="00EE2F70"/>
    <w:rsid w:val="00EE4431"/>
    <w:rsid w:val="00EE541A"/>
    <w:rsid w:val="00EE620A"/>
    <w:rsid w:val="00EF0308"/>
    <w:rsid w:val="00EF0837"/>
    <w:rsid w:val="00EF0876"/>
    <w:rsid w:val="00EF0D8D"/>
    <w:rsid w:val="00EF327F"/>
    <w:rsid w:val="00EF42E7"/>
    <w:rsid w:val="00EF47CB"/>
    <w:rsid w:val="00EF5D62"/>
    <w:rsid w:val="00EF618A"/>
    <w:rsid w:val="00EF7ADD"/>
    <w:rsid w:val="00EF7D4D"/>
    <w:rsid w:val="00F00676"/>
    <w:rsid w:val="00F00D13"/>
    <w:rsid w:val="00F00FC8"/>
    <w:rsid w:val="00F01265"/>
    <w:rsid w:val="00F02E8E"/>
    <w:rsid w:val="00F030A2"/>
    <w:rsid w:val="00F03A98"/>
    <w:rsid w:val="00F0457F"/>
    <w:rsid w:val="00F0515C"/>
    <w:rsid w:val="00F05AB0"/>
    <w:rsid w:val="00F0631E"/>
    <w:rsid w:val="00F06901"/>
    <w:rsid w:val="00F0698F"/>
    <w:rsid w:val="00F07DDB"/>
    <w:rsid w:val="00F11D68"/>
    <w:rsid w:val="00F11F2C"/>
    <w:rsid w:val="00F122F8"/>
    <w:rsid w:val="00F12537"/>
    <w:rsid w:val="00F14E71"/>
    <w:rsid w:val="00F16D89"/>
    <w:rsid w:val="00F16DD3"/>
    <w:rsid w:val="00F17B81"/>
    <w:rsid w:val="00F21130"/>
    <w:rsid w:val="00F22BAA"/>
    <w:rsid w:val="00F22C67"/>
    <w:rsid w:val="00F237E4"/>
    <w:rsid w:val="00F23EF0"/>
    <w:rsid w:val="00F24C8B"/>
    <w:rsid w:val="00F25B23"/>
    <w:rsid w:val="00F26D44"/>
    <w:rsid w:val="00F27A0C"/>
    <w:rsid w:val="00F27D6F"/>
    <w:rsid w:val="00F27FC6"/>
    <w:rsid w:val="00F323CC"/>
    <w:rsid w:val="00F329D8"/>
    <w:rsid w:val="00F35833"/>
    <w:rsid w:val="00F35B3B"/>
    <w:rsid w:val="00F36504"/>
    <w:rsid w:val="00F37224"/>
    <w:rsid w:val="00F40A61"/>
    <w:rsid w:val="00F40F20"/>
    <w:rsid w:val="00F425A1"/>
    <w:rsid w:val="00F42604"/>
    <w:rsid w:val="00F42979"/>
    <w:rsid w:val="00F439DD"/>
    <w:rsid w:val="00F44117"/>
    <w:rsid w:val="00F4414E"/>
    <w:rsid w:val="00F453F1"/>
    <w:rsid w:val="00F457A4"/>
    <w:rsid w:val="00F45EC2"/>
    <w:rsid w:val="00F46B8B"/>
    <w:rsid w:val="00F4713F"/>
    <w:rsid w:val="00F476C8"/>
    <w:rsid w:val="00F5084D"/>
    <w:rsid w:val="00F50BBA"/>
    <w:rsid w:val="00F51A13"/>
    <w:rsid w:val="00F552BE"/>
    <w:rsid w:val="00F56671"/>
    <w:rsid w:val="00F56E1F"/>
    <w:rsid w:val="00F57636"/>
    <w:rsid w:val="00F57788"/>
    <w:rsid w:val="00F57FDD"/>
    <w:rsid w:val="00F60206"/>
    <w:rsid w:val="00F60C39"/>
    <w:rsid w:val="00F60F11"/>
    <w:rsid w:val="00F62320"/>
    <w:rsid w:val="00F63360"/>
    <w:rsid w:val="00F6388C"/>
    <w:rsid w:val="00F648FB"/>
    <w:rsid w:val="00F65072"/>
    <w:rsid w:val="00F65D2A"/>
    <w:rsid w:val="00F65F7C"/>
    <w:rsid w:val="00F66DAE"/>
    <w:rsid w:val="00F672FD"/>
    <w:rsid w:val="00F67FF1"/>
    <w:rsid w:val="00F71067"/>
    <w:rsid w:val="00F729EF"/>
    <w:rsid w:val="00F72FEE"/>
    <w:rsid w:val="00F74C2F"/>
    <w:rsid w:val="00F75554"/>
    <w:rsid w:val="00F75AA5"/>
    <w:rsid w:val="00F766BF"/>
    <w:rsid w:val="00F77ADE"/>
    <w:rsid w:val="00F77B94"/>
    <w:rsid w:val="00F80D33"/>
    <w:rsid w:val="00F80F9C"/>
    <w:rsid w:val="00F8162F"/>
    <w:rsid w:val="00F823C2"/>
    <w:rsid w:val="00F823F6"/>
    <w:rsid w:val="00F82682"/>
    <w:rsid w:val="00F827D5"/>
    <w:rsid w:val="00F828D5"/>
    <w:rsid w:val="00F83C3D"/>
    <w:rsid w:val="00F84DFF"/>
    <w:rsid w:val="00F86821"/>
    <w:rsid w:val="00F912CF"/>
    <w:rsid w:val="00F915CB"/>
    <w:rsid w:val="00F91C85"/>
    <w:rsid w:val="00F934B7"/>
    <w:rsid w:val="00F9382E"/>
    <w:rsid w:val="00F945BD"/>
    <w:rsid w:val="00F945EF"/>
    <w:rsid w:val="00F95461"/>
    <w:rsid w:val="00F958E6"/>
    <w:rsid w:val="00F96A2C"/>
    <w:rsid w:val="00F97108"/>
    <w:rsid w:val="00FA0138"/>
    <w:rsid w:val="00FA0267"/>
    <w:rsid w:val="00FA1FAF"/>
    <w:rsid w:val="00FA28ED"/>
    <w:rsid w:val="00FA2FDF"/>
    <w:rsid w:val="00FA3567"/>
    <w:rsid w:val="00FA3A04"/>
    <w:rsid w:val="00FA48AA"/>
    <w:rsid w:val="00FA4EB3"/>
    <w:rsid w:val="00FA66A2"/>
    <w:rsid w:val="00FA6F9A"/>
    <w:rsid w:val="00FB0D99"/>
    <w:rsid w:val="00FB280E"/>
    <w:rsid w:val="00FB4535"/>
    <w:rsid w:val="00FB5090"/>
    <w:rsid w:val="00FB5544"/>
    <w:rsid w:val="00FB59CC"/>
    <w:rsid w:val="00FB5BF2"/>
    <w:rsid w:val="00FB790A"/>
    <w:rsid w:val="00FB7E81"/>
    <w:rsid w:val="00FC057F"/>
    <w:rsid w:val="00FC1017"/>
    <w:rsid w:val="00FC2B6A"/>
    <w:rsid w:val="00FC395E"/>
    <w:rsid w:val="00FC3BE7"/>
    <w:rsid w:val="00FC4DE8"/>
    <w:rsid w:val="00FC59A5"/>
    <w:rsid w:val="00FC69BD"/>
    <w:rsid w:val="00FC6F26"/>
    <w:rsid w:val="00FC7C70"/>
    <w:rsid w:val="00FD08A9"/>
    <w:rsid w:val="00FD0B48"/>
    <w:rsid w:val="00FD0F2F"/>
    <w:rsid w:val="00FD0FF5"/>
    <w:rsid w:val="00FD38E1"/>
    <w:rsid w:val="00FD4A1C"/>
    <w:rsid w:val="00FD58E2"/>
    <w:rsid w:val="00FD6396"/>
    <w:rsid w:val="00FD6ADE"/>
    <w:rsid w:val="00FD6F03"/>
    <w:rsid w:val="00FD70CB"/>
    <w:rsid w:val="00FD7B8E"/>
    <w:rsid w:val="00FE082E"/>
    <w:rsid w:val="00FE0F99"/>
    <w:rsid w:val="00FE123D"/>
    <w:rsid w:val="00FE1E47"/>
    <w:rsid w:val="00FE2786"/>
    <w:rsid w:val="00FE3F82"/>
    <w:rsid w:val="00FF000B"/>
    <w:rsid w:val="00FF0448"/>
    <w:rsid w:val="00FF2541"/>
    <w:rsid w:val="00FF3B28"/>
    <w:rsid w:val="00FF3C36"/>
    <w:rsid w:val="00FF44AB"/>
    <w:rsid w:val="00FF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>SPecialiST RePack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67</dc:creator>
  <cp:lastModifiedBy>Полина</cp:lastModifiedBy>
  <cp:revision>3</cp:revision>
  <dcterms:created xsi:type="dcterms:W3CDTF">2017-09-27T18:50:00Z</dcterms:created>
  <dcterms:modified xsi:type="dcterms:W3CDTF">2017-09-29T14:18:00Z</dcterms:modified>
</cp:coreProperties>
</file>